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BAE75" w14:textId="262D3A15" w:rsidR="008D2457" w:rsidRPr="00E46E88" w:rsidRDefault="008D2457" w:rsidP="008D2457">
      <w:pPr>
        <w:rPr>
          <w:rFonts w:ascii="Times New Roman" w:hAnsi="Times New Roman"/>
        </w:rPr>
      </w:pPr>
      <w:r w:rsidRPr="00E46E88">
        <w:rPr>
          <w:rFonts w:ascii="Times New Roman" w:hAnsi="Times New Roman"/>
        </w:rPr>
        <w:t>Supplementary table 1</w:t>
      </w:r>
      <w:r w:rsidRPr="00E46E88">
        <w:rPr>
          <w:rFonts w:ascii="Times New Roman" w:hAnsi="Times New Roman"/>
        </w:rPr>
        <w:t>：</w:t>
      </w:r>
      <w:r w:rsidRPr="00E46E88">
        <w:rPr>
          <w:rFonts w:ascii="Times New Roman" w:hAnsi="Times New Roman"/>
          <w:iCs/>
        </w:rPr>
        <w:t>Means and standard deviations of behavioral problems among three groups of adolescents</w:t>
      </w:r>
      <w:r w:rsidRPr="00E46E88">
        <w:rPr>
          <w:rFonts w:ascii="Times New Roman" w:hAnsi="Times New Roman"/>
        </w:rPr>
        <w:t xml:space="preserve"> in W2</w:t>
      </w:r>
    </w:p>
    <w:tbl>
      <w:tblPr>
        <w:tblStyle w:val="a9"/>
        <w:tblpPr w:leftFromText="180" w:rightFromText="180" w:horzAnchor="page" w:tblpX="1839" w:tblpY="360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021"/>
        <w:gridCol w:w="2126"/>
        <w:gridCol w:w="1389"/>
        <w:gridCol w:w="1134"/>
      </w:tblGrid>
      <w:tr w:rsidR="008D2457" w:rsidRPr="00E46E88" w14:paraId="21AA77D1" w14:textId="77777777" w:rsidTr="006358A8">
        <w:tc>
          <w:tcPr>
            <w:tcW w:w="3261" w:type="dxa"/>
            <w:tcBorders>
              <w:bottom w:val="single" w:sz="4" w:space="0" w:color="auto"/>
            </w:tcBorders>
          </w:tcPr>
          <w:p w14:paraId="3130B019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3E070A5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4E414F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092C4599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76C684" w14:textId="2291EC93" w:rsidR="008D2457" w:rsidRPr="00E46E88" w:rsidRDefault="008D2457" w:rsidP="006358A8">
            <w:pPr>
              <w:rPr>
                <w:rFonts w:ascii="Times New Roman" w:hAnsi="Times New Roman" w:cs="Times New Roman"/>
                <w:i/>
                <w:iCs/>
              </w:rPr>
            </w:pPr>
            <w:r w:rsidRPr="00E46E8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D2457" w:rsidRPr="00E46E88" w14:paraId="1BB917ED" w14:textId="77777777" w:rsidTr="006358A8">
        <w:tc>
          <w:tcPr>
            <w:tcW w:w="3261" w:type="dxa"/>
            <w:tcBorders>
              <w:bottom w:val="nil"/>
            </w:tcBorders>
          </w:tcPr>
          <w:p w14:paraId="23C359CE" w14:textId="11B47D0C" w:rsidR="008D2457" w:rsidRPr="00E46E88" w:rsidRDefault="00317F82" w:rsidP="006358A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 w:rsidR="006358A8" w:rsidRPr="00E46E88">
              <w:rPr>
                <w:rFonts w:ascii="Times New Roman" w:hAnsi="Times New Roman" w:cs="Times New Roman"/>
                <w:kern w:val="0"/>
                <w:szCs w:val="21"/>
              </w:rPr>
              <w:t xml:space="preserve">igrant </w:t>
            </w:r>
            <w:r w:rsidR="008D2457" w:rsidRPr="00E46E88">
              <w:rPr>
                <w:rFonts w:ascii="Times New Roman" w:hAnsi="Times New Roman" w:cs="Times New Roman"/>
                <w:kern w:val="0"/>
                <w:szCs w:val="21"/>
              </w:rPr>
              <w:t>Adolescents</w:t>
            </w:r>
          </w:p>
        </w:tc>
        <w:tc>
          <w:tcPr>
            <w:tcW w:w="1021" w:type="dxa"/>
            <w:tcBorders>
              <w:bottom w:val="nil"/>
            </w:tcBorders>
          </w:tcPr>
          <w:p w14:paraId="18590C41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1544</w:t>
            </w:r>
          </w:p>
        </w:tc>
        <w:tc>
          <w:tcPr>
            <w:tcW w:w="2126" w:type="dxa"/>
            <w:tcBorders>
              <w:bottom w:val="nil"/>
            </w:tcBorders>
          </w:tcPr>
          <w:p w14:paraId="2B37D9FA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24.47</w:t>
            </w:r>
            <w:r w:rsidRPr="00E46E88">
              <w:rPr>
                <w:rFonts w:ascii="Times New Roman" w:hAnsi="Times New Roman" w:cs="Times New Roman"/>
              </w:rPr>
              <w:t>（</w:t>
            </w:r>
            <w:r w:rsidRPr="00E46E88">
              <w:rPr>
                <w:rFonts w:ascii="Times New Roman" w:hAnsi="Times New Roman" w:cs="Times New Roman"/>
              </w:rPr>
              <w:t>32.44</w:t>
            </w:r>
            <w:r w:rsidRPr="00E46E8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89" w:type="dxa"/>
            <w:tcBorders>
              <w:bottom w:val="nil"/>
            </w:tcBorders>
          </w:tcPr>
          <w:p w14:paraId="18B226C9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1134" w:type="dxa"/>
            <w:tcBorders>
              <w:bottom w:val="nil"/>
            </w:tcBorders>
          </w:tcPr>
          <w:p w14:paraId="0586B421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0.273</w:t>
            </w:r>
          </w:p>
        </w:tc>
      </w:tr>
      <w:tr w:rsidR="008D2457" w:rsidRPr="00E46E88" w14:paraId="420D82AD" w14:textId="77777777" w:rsidTr="006358A8">
        <w:tc>
          <w:tcPr>
            <w:tcW w:w="3261" w:type="dxa"/>
            <w:tcBorders>
              <w:top w:val="nil"/>
              <w:bottom w:val="nil"/>
            </w:tcBorders>
          </w:tcPr>
          <w:p w14:paraId="26D7B2F2" w14:textId="0EE84FD8" w:rsidR="008D2457" w:rsidRPr="00E46E88" w:rsidRDefault="00317F82" w:rsidP="006358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ost</w:t>
            </w:r>
            <w:r w:rsidR="008D2457" w:rsidRPr="00E46E88">
              <w:rPr>
                <w:rFonts w:ascii="Times New Roman" w:hAnsi="Times New Roman" w:cs="Times New Roman"/>
                <w:kern w:val="0"/>
                <w:szCs w:val="21"/>
              </w:rPr>
              <w:t xml:space="preserve"> Adolescents</w:t>
            </w:r>
          </w:p>
        </w:tc>
        <w:tc>
          <w:tcPr>
            <w:tcW w:w="1021" w:type="dxa"/>
            <w:tcBorders>
              <w:top w:val="nil"/>
              <w:bottom w:val="nil"/>
            </w:tcBorders>
          </w:tcPr>
          <w:p w14:paraId="3BF8AB35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17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CCDA0F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22.85</w:t>
            </w:r>
            <w:r w:rsidRPr="00E46E88">
              <w:rPr>
                <w:rFonts w:ascii="Times New Roman" w:hAnsi="Times New Roman" w:cs="Times New Roman"/>
              </w:rPr>
              <w:t>（</w:t>
            </w:r>
            <w:r w:rsidRPr="00E46E88">
              <w:rPr>
                <w:rFonts w:ascii="Times New Roman" w:hAnsi="Times New Roman" w:cs="Times New Roman"/>
              </w:rPr>
              <w:t>28.67</w:t>
            </w:r>
            <w:r w:rsidRPr="00E46E8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89" w:type="dxa"/>
            <w:tcBorders>
              <w:top w:val="nil"/>
              <w:bottom w:val="nil"/>
            </w:tcBorders>
          </w:tcPr>
          <w:p w14:paraId="46D64811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978D1E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</w:p>
        </w:tc>
      </w:tr>
      <w:tr w:rsidR="008D2457" w:rsidRPr="00E46E88" w14:paraId="5575F4A8" w14:textId="77777777" w:rsidTr="006358A8">
        <w:tc>
          <w:tcPr>
            <w:tcW w:w="3261" w:type="dxa"/>
            <w:tcBorders>
              <w:top w:val="nil"/>
            </w:tcBorders>
          </w:tcPr>
          <w:p w14:paraId="1B5B0B54" w14:textId="33C2A99D" w:rsidR="008D2457" w:rsidRPr="00E46E88" w:rsidRDefault="00317F82" w:rsidP="006358A8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17F82">
              <w:rPr>
                <w:rFonts w:ascii="Times New Roman" w:hAnsi="Times New Roman" w:cs="Times New Roman"/>
                <w:szCs w:val="21"/>
              </w:rPr>
              <w:t>Adolescents in</w:t>
            </w:r>
            <w:r w:rsidR="00CF3D28">
              <w:t xml:space="preserve"> </w:t>
            </w:r>
            <w:r w:rsidR="00CF3D28" w:rsidRPr="00CF3D28">
              <w:rPr>
                <w:rFonts w:ascii="Times New Roman" w:hAnsi="Times New Roman" w:cs="Times New Roman"/>
                <w:szCs w:val="21"/>
              </w:rPr>
              <w:t>the region</w:t>
            </w:r>
            <w:r w:rsidRPr="00317F82">
              <w:rPr>
                <w:rFonts w:ascii="Times New Roman" w:hAnsi="Times New Roman" w:cs="Times New Roman"/>
                <w:szCs w:val="21"/>
              </w:rPr>
              <w:t xml:space="preserve"> of origin</w:t>
            </w:r>
          </w:p>
        </w:tc>
        <w:tc>
          <w:tcPr>
            <w:tcW w:w="1021" w:type="dxa"/>
            <w:tcBorders>
              <w:top w:val="nil"/>
            </w:tcBorders>
          </w:tcPr>
          <w:p w14:paraId="0ECE5F40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1543</w:t>
            </w:r>
          </w:p>
        </w:tc>
        <w:tc>
          <w:tcPr>
            <w:tcW w:w="2126" w:type="dxa"/>
            <w:tcBorders>
              <w:top w:val="nil"/>
            </w:tcBorders>
          </w:tcPr>
          <w:p w14:paraId="1E28C38A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  <w:r w:rsidRPr="00E46E88">
              <w:rPr>
                <w:rFonts w:ascii="Times New Roman" w:hAnsi="Times New Roman" w:cs="Times New Roman"/>
              </w:rPr>
              <w:t>23.92</w:t>
            </w:r>
            <w:r w:rsidRPr="00E46E88">
              <w:rPr>
                <w:rFonts w:ascii="Times New Roman" w:hAnsi="Times New Roman" w:cs="Times New Roman"/>
              </w:rPr>
              <w:t>（</w:t>
            </w:r>
            <w:r w:rsidRPr="00E46E88">
              <w:rPr>
                <w:rFonts w:ascii="Times New Roman" w:hAnsi="Times New Roman" w:cs="Times New Roman"/>
              </w:rPr>
              <w:t>26.43</w:t>
            </w:r>
            <w:r w:rsidRPr="00E46E8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389" w:type="dxa"/>
            <w:tcBorders>
              <w:top w:val="nil"/>
            </w:tcBorders>
          </w:tcPr>
          <w:p w14:paraId="1CE23BD5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E1E24C9" w14:textId="77777777" w:rsidR="008D2457" w:rsidRPr="00E46E88" w:rsidRDefault="008D2457" w:rsidP="006358A8">
            <w:pPr>
              <w:rPr>
                <w:rFonts w:ascii="Times New Roman" w:hAnsi="Times New Roman" w:cs="Times New Roman"/>
              </w:rPr>
            </w:pPr>
          </w:p>
        </w:tc>
      </w:tr>
    </w:tbl>
    <w:p w14:paraId="510FEAA7" w14:textId="77777777" w:rsidR="008D2457" w:rsidRPr="00E46E88" w:rsidRDefault="008D2457" w:rsidP="007B3CFD">
      <w:pPr>
        <w:rPr>
          <w:rFonts w:ascii="Times New Roman" w:hAnsi="Times New Roman"/>
        </w:rPr>
      </w:pPr>
    </w:p>
    <w:p w14:paraId="156B83FC" w14:textId="6324980C" w:rsidR="008D2457" w:rsidRPr="00E46E88" w:rsidRDefault="008D2457" w:rsidP="007B3CFD">
      <w:pPr>
        <w:rPr>
          <w:rFonts w:ascii="Times New Roman" w:hAnsi="Times New Roman"/>
        </w:rPr>
      </w:pPr>
    </w:p>
    <w:p w14:paraId="0DE9EDA3" w14:textId="624E418E" w:rsidR="008D2457" w:rsidRPr="00E46E88" w:rsidRDefault="008D2457" w:rsidP="007B3CFD">
      <w:pPr>
        <w:rPr>
          <w:rFonts w:ascii="Times New Roman" w:hAnsi="Times New Roman"/>
        </w:rPr>
      </w:pPr>
    </w:p>
    <w:p w14:paraId="6F35DF64" w14:textId="00C7F45F" w:rsidR="008D2457" w:rsidRPr="00E46E88" w:rsidRDefault="008D2457" w:rsidP="007B3CFD">
      <w:pPr>
        <w:rPr>
          <w:rFonts w:ascii="Times New Roman" w:hAnsi="Times New Roman"/>
        </w:rPr>
      </w:pPr>
    </w:p>
    <w:p w14:paraId="11F68980" w14:textId="3A05B4B1" w:rsidR="008D2457" w:rsidRPr="00E46E88" w:rsidRDefault="008D2457" w:rsidP="007B3CFD">
      <w:pPr>
        <w:rPr>
          <w:rFonts w:ascii="Times New Roman" w:hAnsi="Times New Roman"/>
        </w:rPr>
      </w:pPr>
    </w:p>
    <w:p w14:paraId="07F1AA55" w14:textId="5D202757" w:rsidR="008D2457" w:rsidRDefault="008D2457" w:rsidP="007B3CFD"/>
    <w:p w14:paraId="359211BE" w14:textId="3FBF7765" w:rsidR="008D2457" w:rsidRDefault="008D2457" w:rsidP="007B3CFD"/>
    <w:p w14:paraId="2F544192" w14:textId="301A01F6" w:rsidR="008D2457" w:rsidRDefault="008D2457" w:rsidP="007B3CFD"/>
    <w:p w14:paraId="70C9F509" w14:textId="0ECA3CBB" w:rsidR="006358A8" w:rsidRDefault="006358A8" w:rsidP="007B3CFD"/>
    <w:p w14:paraId="7F88791E" w14:textId="319B7407" w:rsidR="006358A8" w:rsidRDefault="006358A8" w:rsidP="007B3CFD"/>
    <w:p w14:paraId="33BEFB66" w14:textId="40BF3D24" w:rsidR="006358A8" w:rsidRDefault="006358A8" w:rsidP="007B3CFD"/>
    <w:p w14:paraId="039953B1" w14:textId="77777777" w:rsidR="006358A8" w:rsidRDefault="006358A8" w:rsidP="007B3CFD"/>
    <w:p w14:paraId="7B46FC00" w14:textId="6D3E8C6D" w:rsidR="008D2457" w:rsidRDefault="008D2457" w:rsidP="007B3CFD"/>
    <w:p w14:paraId="139E1854" w14:textId="33180331" w:rsidR="008D2457" w:rsidRDefault="008D2457" w:rsidP="007B3CFD"/>
    <w:p w14:paraId="3B3F3CE0" w14:textId="040F418F" w:rsidR="008D2457" w:rsidRDefault="008D2457" w:rsidP="007B3CFD"/>
    <w:p w14:paraId="5852B8CE" w14:textId="788896F7" w:rsidR="008D2457" w:rsidRDefault="008D2457" w:rsidP="007B3CFD"/>
    <w:p w14:paraId="2B1483A8" w14:textId="4D0B9CAC" w:rsidR="008D2457" w:rsidRDefault="008D2457" w:rsidP="007B3CFD"/>
    <w:p w14:paraId="518647C1" w14:textId="277B85B7" w:rsidR="008D2457" w:rsidRDefault="008D2457" w:rsidP="007B3CFD"/>
    <w:p w14:paraId="48C585B6" w14:textId="5CA774DA" w:rsidR="008D2457" w:rsidRDefault="008D2457" w:rsidP="007B3CFD"/>
    <w:p w14:paraId="1F3AB1F4" w14:textId="29C9A08E" w:rsidR="008D2457" w:rsidRDefault="008D2457" w:rsidP="007B3CFD"/>
    <w:p w14:paraId="372122EE" w14:textId="0D45D8E9" w:rsidR="008D2457" w:rsidRDefault="008D2457" w:rsidP="007B3CFD"/>
    <w:p w14:paraId="4B9F0AF5" w14:textId="2F742834" w:rsidR="008D2457" w:rsidRDefault="008D2457" w:rsidP="007B3CFD"/>
    <w:p w14:paraId="16372C82" w14:textId="5DB333FE" w:rsidR="008D2457" w:rsidRDefault="008D2457" w:rsidP="007B3CFD"/>
    <w:p w14:paraId="3EDE7D07" w14:textId="786F42A4" w:rsidR="008D2457" w:rsidRDefault="008D2457" w:rsidP="007B3CFD"/>
    <w:p w14:paraId="5F5C8A42" w14:textId="7C30E967" w:rsidR="008D2457" w:rsidRDefault="008D2457" w:rsidP="007B3CFD"/>
    <w:p w14:paraId="6FC97047" w14:textId="09128D6C" w:rsidR="007B3CFD" w:rsidRPr="007E201E" w:rsidRDefault="00D53170" w:rsidP="007B3CFD">
      <w:r>
        <w:lastRenderedPageBreak/>
        <w:t>S</w:t>
      </w:r>
      <w:r w:rsidR="000A6915" w:rsidRPr="000A6915">
        <w:t xml:space="preserve">upplementary table </w:t>
      </w:r>
      <w:r w:rsidR="008D2457">
        <w:t>2</w:t>
      </w:r>
      <w:r w:rsidR="000A6915">
        <w:rPr>
          <w:rFonts w:hint="eastAsia"/>
        </w:rPr>
        <w:t>：</w:t>
      </w:r>
      <w:r w:rsidR="007B3CFD">
        <w:t xml:space="preserve">Relationship between </w:t>
      </w:r>
      <w:r w:rsidR="007B3CFD">
        <w:rPr>
          <w:color w:val="000000"/>
        </w:rPr>
        <w:t xml:space="preserve">Influencing factors </w:t>
      </w:r>
      <w:r w:rsidR="007B3CFD">
        <w:rPr>
          <w:rFonts w:hint="eastAsia"/>
          <w:color w:val="000000"/>
        </w:rPr>
        <w:t>and</w:t>
      </w:r>
      <w:r w:rsidR="007B3CFD">
        <w:rPr>
          <w:color w:val="000000"/>
        </w:rPr>
        <w:t xml:space="preserve"> behavior problems </w:t>
      </w:r>
      <w:r w:rsidR="007B3CFD">
        <w:rPr>
          <w:rFonts w:hint="eastAsia"/>
          <w:color w:val="000000"/>
        </w:rPr>
        <w:t>in</w:t>
      </w:r>
      <w:r w:rsidR="00365986">
        <w:rPr>
          <w:color w:val="000000"/>
        </w:rPr>
        <w:t xml:space="preserve"> </w:t>
      </w:r>
      <w:r w:rsidR="00317F82">
        <w:t>host</w:t>
      </w:r>
      <w:r w:rsidR="007B3CFD" w:rsidRPr="00524BA1">
        <w:t xml:space="preserve"> adolescents</w:t>
      </w:r>
      <w:r w:rsidR="007B3CFD">
        <w:t xml:space="preserve"> </w:t>
      </w:r>
      <w:r w:rsidR="00365986">
        <w:t>base on</w:t>
      </w:r>
      <w:r w:rsidR="007B3CFD">
        <w:t xml:space="preserve"> univariate and multivariate logistic regressions</w:t>
      </w:r>
    </w:p>
    <w:tbl>
      <w:tblPr>
        <w:tblW w:w="503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994"/>
        <w:gridCol w:w="1560"/>
        <w:gridCol w:w="991"/>
        <w:gridCol w:w="1560"/>
        <w:gridCol w:w="283"/>
        <w:gridCol w:w="851"/>
        <w:gridCol w:w="331"/>
        <w:gridCol w:w="1228"/>
        <w:gridCol w:w="708"/>
        <w:gridCol w:w="474"/>
        <w:gridCol w:w="1225"/>
      </w:tblGrid>
      <w:tr w:rsidR="00F61433" w:rsidRPr="00F61433" w14:paraId="44486FA0" w14:textId="77777777" w:rsidTr="00F61433">
        <w:tc>
          <w:tcPr>
            <w:tcW w:w="1427" w:type="pct"/>
            <w:tcBorders>
              <w:bottom w:val="nil"/>
            </w:tcBorders>
          </w:tcPr>
          <w:p w14:paraId="02E1ACFD" w14:textId="77777777" w:rsidR="005D7AB8" w:rsidRPr="007B3CFD" w:rsidRDefault="005D7AB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87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115D25E" w14:textId="3A296146" w:rsidR="005D7AB8" w:rsidRPr="00F61433" w:rsidRDefault="009A1DD3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kern w:val="0"/>
                <w:sz w:val="24"/>
              </w:rPr>
              <w:t>W1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（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N=</w:t>
            </w:r>
            <w:r w:rsidRPr="00F61433">
              <w:rPr>
                <w:rFonts w:ascii="Times New Roman" w:hAnsi="Times New Roman" w:hint="eastAsia"/>
                <w:kern w:val="0"/>
                <w:sz w:val="24"/>
              </w:rPr>
              <w:t>1718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）</w:t>
            </w:r>
          </w:p>
        </w:tc>
        <w:tc>
          <w:tcPr>
            <w:tcW w:w="99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D342BFA" w14:textId="77777777" w:rsidR="005D7AB8" w:rsidRPr="00F61433" w:rsidRDefault="005D7AB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86" w:type="pct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9F983F8" w14:textId="608583C8" w:rsidR="005D7AB8" w:rsidRPr="00F61433" w:rsidRDefault="009A1DD3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kern w:val="0"/>
                <w:sz w:val="24"/>
              </w:rPr>
              <w:t>W2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(N=</w:t>
            </w:r>
            <w:r w:rsidRPr="00F61433">
              <w:rPr>
                <w:rFonts w:ascii="Times New Roman" w:hAnsi="Times New Roman" w:hint="eastAsia"/>
                <w:kern w:val="0"/>
                <w:sz w:val="24"/>
              </w:rPr>
              <w:t>553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1D7612" w:rsidRPr="00F61433" w14:paraId="23DFACEE" w14:textId="6BE47F0D" w:rsidTr="001D7612">
        <w:tc>
          <w:tcPr>
            <w:tcW w:w="1427" w:type="pct"/>
            <w:tcBorders>
              <w:bottom w:val="nil"/>
            </w:tcBorders>
          </w:tcPr>
          <w:p w14:paraId="612E90AC" w14:textId="77777777" w:rsidR="001D7612" w:rsidRPr="00F61433" w:rsidRDefault="001D7612" w:rsidP="00D27D6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94" w:type="pct"/>
            <w:gridSpan w:val="2"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5270F32B" w14:textId="1CDBD1B1" w:rsidR="001D7612" w:rsidRPr="00F61433" w:rsidRDefault="001D7612" w:rsidP="00D27D69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F61433">
              <w:rPr>
                <w:rFonts w:ascii="Times New Roman" w:hAnsi="Times New Roman"/>
                <w:kern w:val="0"/>
                <w:sz w:val="22"/>
                <w:szCs w:val="22"/>
              </w:rPr>
              <w:t>Univariate regressions</w:t>
            </w:r>
          </w:p>
        </w:tc>
        <w:tc>
          <w:tcPr>
            <w:tcW w:w="893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960A13" w14:textId="636B0CED" w:rsidR="001D7612" w:rsidRPr="00F61433" w:rsidRDefault="001D7612" w:rsidP="001D7612">
            <w:pPr>
              <w:ind w:firstLineChars="100" w:firstLine="220"/>
              <w:rPr>
                <w:rFonts w:ascii="Times New Roman" w:hAnsi="Times New Roman"/>
                <w:kern w:val="0"/>
                <w:sz w:val="24"/>
              </w:rPr>
            </w:pPr>
            <w:r w:rsidRPr="00F61433">
              <w:rPr>
                <w:rFonts w:ascii="Times New Roman" w:hAnsi="Times New Roman"/>
                <w:kern w:val="0"/>
                <w:sz w:val="22"/>
                <w:szCs w:val="22"/>
              </w:rPr>
              <w:t>Multivariate regression</w:t>
            </w:r>
          </w:p>
        </w:tc>
        <w:tc>
          <w:tcPr>
            <w:tcW w:w="9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2DACE9" w14:textId="423703B5" w:rsidR="001D7612" w:rsidRPr="00F61433" w:rsidRDefault="001D7612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4" w:type="pct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4F3CE3" w14:textId="101A7F05" w:rsidR="001D7612" w:rsidRPr="00F61433" w:rsidRDefault="001D7612" w:rsidP="00D27D69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F61433">
              <w:rPr>
                <w:rFonts w:ascii="Times New Roman" w:hAnsi="Times New Roman"/>
                <w:kern w:val="0"/>
                <w:sz w:val="22"/>
                <w:szCs w:val="22"/>
              </w:rPr>
              <w:t>Univariate regressions</w:t>
            </w:r>
          </w:p>
        </w:tc>
        <w:tc>
          <w:tcPr>
            <w:tcW w:w="843" w:type="pct"/>
            <w:gridSpan w:val="3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37EB1733" w14:textId="28F9BED3" w:rsidR="001D7612" w:rsidRPr="00F61433" w:rsidRDefault="001D7612" w:rsidP="00D27D69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F61433">
              <w:rPr>
                <w:rFonts w:ascii="Times New Roman" w:hAnsi="Times New Roman"/>
                <w:kern w:val="0"/>
                <w:sz w:val="22"/>
                <w:szCs w:val="22"/>
              </w:rPr>
              <w:t>Multivariate regression</w:t>
            </w:r>
          </w:p>
        </w:tc>
      </w:tr>
      <w:tr w:rsidR="001D7612" w:rsidRPr="00F61433" w14:paraId="0659A2C2" w14:textId="77777777" w:rsidTr="001D7612">
        <w:tc>
          <w:tcPr>
            <w:tcW w:w="1427" w:type="pct"/>
            <w:tcBorders>
              <w:top w:val="nil"/>
              <w:bottom w:val="single" w:sz="8" w:space="0" w:color="auto"/>
            </w:tcBorders>
          </w:tcPr>
          <w:p w14:paraId="29EF1F40" w14:textId="77777777" w:rsidR="001D7612" w:rsidRPr="00F61433" w:rsidRDefault="001D7612" w:rsidP="00D27D69">
            <w:pPr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Factor</w:t>
            </w:r>
          </w:p>
        </w:tc>
        <w:tc>
          <w:tcPr>
            <w:tcW w:w="348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58E90B9" w14:textId="77777777" w:rsidR="001D7612" w:rsidRPr="00F61433" w:rsidRDefault="001D7612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OR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52E511" w14:textId="77777777" w:rsidR="001D7612" w:rsidRPr="00F61433" w:rsidRDefault="001D7612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2AB18A" w14:textId="46BD21A6" w:rsidR="001D7612" w:rsidRPr="00F61433" w:rsidRDefault="001D7612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OR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E9D857" w14:textId="77777777" w:rsidR="001D7612" w:rsidRPr="00F61433" w:rsidRDefault="001D7612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1D804F" w14:textId="77777777" w:rsidR="001D7612" w:rsidRPr="00F61433" w:rsidRDefault="001D7612" w:rsidP="00D27D69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D03689" w14:textId="77777777" w:rsidR="001D7612" w:rsidRPr="00F61433" w:rsidRDefault="001D7612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OR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C8E575" w14:textId="77777777" w:rsidR="001D7612" w:rsidRPr="00F61433" w:rsidRDefault="001D7612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95%CI</w:t>
            </w:r>
          </w:p>
        </w:tc>
        <w:tc>
          <w:tcPr>
            <w:tcW w:w="4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17A27B" w14:textId="77777777" w:rsidR="001D7612" w:rsidRPr="00F61433" w:rsidRDefault="001D7612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OR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21C10E98" w14:textId="77777777" w:rsidR="001D7612" w:rsidRPr="00F61433" w:rsidRDefault="001D7612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95%CI</w:t>
            </w:r>
          </w:p>
        </w:tc>
      </w:tr>
      <w:tr w:rsidR="001D7612" w:rsidRPr="00F61433" w14:paraId="6EC4F0BD" w14:textId="77777777" w:rsidTr="001D7612">
        <w:tc>
          <w:tcPr>
            <w:tcW w:w="1427" w:type="pct"/>
            <w:tcBorders>
              <w:top w:val="single" w:sz="8" w:space="0" w:color="auto"/>
            </w:tcBorders>
          </w:tcPr>
          <w:p w14:paraId="37C58F2B" w14:textId="77777777" w:rsidR="00D27D69" w:rsidRPr="00F61433" w:rsidRDefault="00D27D69" w:rsidP="00D27D69">
            <w:pPr>
              <w:ind w:firstLineChars="100" w:firstLine="241"/>
              <w:jc w:val="left"/>
              <w:rPr>
                <w:rFonts w:ascii="Times New Roman" w:hAnsi="Times New Roman"/>
                <w:b/>
                <w:sz w:val="24"/>
              </w:rPr>
            </w:pPr>
            <w:r w:rsidRPr="00F61433">
              <w:rPr>
                <w:rFonts w:ascii="Times New Roman" w:hAnsi="Times New Roman"/>
                <w:b/>
                <w:sz w:val="24"/>
              </w:rPr>
              <w:t xml:space="preserve">Intrapersonal </w:t>
            </w:r>
          </w:p>
        </w:tc>
        <w:tc>
          <w:tcPr>
            <w:tcW w:w="348" w:type="pct"/>
            <w:tcBorders>
              <w:top w:val="single" w:sz="8" w:space="0" w:color="auto"/>
            </w:tcBorders>
          </w:tcPr>
          <w:p w14:paraId="3112424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  <w:tcBorders>
              <w:top w:val="single" w:sz="8" w:space="0" w:color="auto"/>
            </w:tcBorders>
          </w:tcPr>
          <w:p w14:paraId="24859FF2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7" w:type="pct"/>
            <w:tcBorders>
              <w:top w:val="single" w:sz="8" w:space="0" w:color="auto"/>
            </w:tcBorders>
          </w:tcPr>
          <w:p w14:paraId="3555CDF2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  <w:tcBorders>
              <w:top w:val="single" w:sz="8" w:space="0" w:color="auto"/>
            </w:tcBorders>
          </w:tcPr>
          <w:p w14:paraId="37CA9E3F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" w:type="pct"/>
            <w:tcBorders>
              <w:top w:val="single" w:sz="8" w:space="0" w:color="auto"/>
            </w:tcBorders>
          </w:tcPr>
          <w:p w14:paraId="7325AEDA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  <w:tcBorders>
              <w:top w:val="single" w:sz="8" w:space="0" w:color="auto"/>
            </w:tcBorders>
          </w:tcPr>
          <w:p w14:paraId="07B1C47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  <w:gridSpan w:val="2"/>
            <w:tcBorders>
              <w:top w:val="single" w:sz="8" w:space="0" w:color="auto"/>
            </w:tcBorders>
          </w:tcPr>
          <w:p w14:paraId="49CB49B9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8" w:type="pct"/>
            <w:tcBorders>
              <w:top w:val="single" w:sz="8" w:space="0" w:color="auto"/>
            </w:tcBorders>
          </w:tcPr>
          <w:p w14:paraId="16D80A0A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5" w:type="pct"/>
            <w:gridSpan w:val="2"/>
            <w:tcBorders>
              <w:top w:val="single" w:sz="8" w:space="0" w:color="auto"/>
            </w:tcBorders>
          </w:tcPr>
          <w:p w14:paraId="7905CE36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5F08B474" w14:textId="77777777" w:rsidTr="001D7612">
        <w:tc>
          <w:tcPr>
            <w:tcW w:w="1427" w:type="pct"/>
          </w:tcPr>
          <w:p w14:paraId="14547E12" w14:textId="77777777" w:rsidR="00D27D69" w:rsidRPr="00F61433" w:rsidRDefault="00D27D69" w:rsidP="00D27D69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P</w:t>
            </w:r>
            <w:r w:rsidRPr="00F61433">
              <w:rPr>
                <w:rFonts w:ascii="Times New Roman" w:hAnsi="Times New Roman"/>
                <w:sz w:val="24"/>
              </w:rPr>
              <w:t>ersonality</w:t>
            </w:r>
          </w:p>
        </w:tc>
        <w:tc>
          <w:tcPr>
            <w:tcW w:w="348" w:type="pct"/>
          </w:tcPr>
          <w:p w14:paraId="08753250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</w:tcPr>
          <w:p w14:paraId="1317DC44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7" w:type="pct"/>
          </w:tcPr>
          <w:p w14:paraId="1569CED5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</w:tcPr>
          <w:p w14:paraId="173088B7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" w:type="pct"/>
          </w:tcPr>
          <w:p w14:paraId="3BF984F6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6E6E98D9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  <w:gridSpan w:val="2"/>
          </w:tcPr>
          <w:p w14:paraId="23EAA19D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8" w:type="pct"/>
          </w:tcPr>
          <w:p w14:paraId="7B46C359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5" w:type="pct"/>
            <w:gridSpan w:val="2"/>
          </w:tcPr>
          <w:p w14:paraId="64C119D4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2567D357" w14:textId="77777777" w:rsidTr="001D7612">
        <w:tc>
          <w:tcPr>
            <w:tcW w:w="1427" w:type="pct"/>
          </w:tcPr>
          <w:p w14:paraId="6BFFA932" w14:textId="77777777" w:rsidR="00D27D69" w:rsidRPr="00F61433" w:rsidRDefault="00D27D69" w:rsidP="00D27D69">
            <w:pPr>
              <w:ind w:firstLineChars="250" w:firstLine="60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E</w:t>
            </w:r>
            <w:r w:rsidRPr="00F61433">
              <w:rPr>
                <w:rFonts w:ascii="Times New Roman" w:hAnsi="Times New Roman"/>
                <w:sz w:val="24"/>
              </w:rPr>
              <w:t>xtraversion</w:t>
            </w:r>
          </w:p>
        </w:tc>
        <w:tc>
          <w:tcPr>
            <w:tcW w:w="348" w:type="pct"/>
          </w:tcPr>
          <w:p w14:paraId="4A0AC1F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1</w:t>
            </w:r>
          </w:p>
        </w:tc>
        <w:tc>
          <w:tcPr>
            <w:tcW w:w="546" w:type="pct"/>
          </w:tcPr>
          <w:p w14:paraId="19BF5894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8-1.03)</w:t>
            </w:r>
          </w:p>
        </w:tc>
        <w:tc>
          <w:tcPr>
            <w:tcW w:w="347" w:type="pct"/>
          </w:tcPr>
          <w:p w14:paraId="5CB5DC50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46" w:type="pct"/>
          </w:tcPr>
          <w:p w14:paraId="47D1CBE5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98-1.03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" w:type="pct"/>
          </w:tcPr>
          <w:p w14:paraId="5687DA12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34C5C220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9</w:t>
            </w:r>
          </w:p>
        </w:tc>
        <w:tc>
          <w:tcPr>
            <w:tcW w:w="546" w:type="pct"/>
            <w:gridSpan w:val="2"/>
          </w:tcPr>
          <w:p w14:paraId="21B51A72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95-1.03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8" w:type="pct"/>
          </w:tcPr>
          <w:p w14:paraId="3BC45291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95" w:type="pct"/>
            <w:gridSpan w:val="2"/>
          </w:tcPr>
          <w:p w14:paraId="75A065A1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95-1.06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</w:tr>
      <w:tr w:rsidR="001D7612" w:rsidRPr="00F61433" w14:paraId="14410AEC" w14:textId="77777777" w:rsidTr="001D7612">
        <w:tc>
          <w:tcPr>
            <w:tcW w:w="1427" w:type="pct"/>
          </w:tcPr>
          <w:p w14:paraId="1B238234" w14:textId="77777777" w:rsidR="00D27D69" w:rsidRPr="00F61433" w:rsidRDefault="00D27D69" w:rsidP="00D27D69">
            <w:pPr>
              <w:ind w:firstLineChars="250" w:firstLine="60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N</w:t>
            </w:r>
            <w:r w:rsidRPr="00F61433">
              <w:rPr>
                <w:rFonts w:ascii="Times New Roman" w:hAnsi="Times New Roman"/>
                <w:sz w:val="24"/>
              </w:rPr>
              <w:t>euroticism</w:t>
            </w:r>
          </w:p>
        </w:tc>
        <w:tc>
          <w:tcPr>
            <w:tcW w:w="348" w:type="pct"/>
          </w:tcPr>
          <w:p w14:paraId="3C46D750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46" w:type="pct"/>
          </w:tcPr>
          <w:p w14:paraId="04BEEA6A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98-1.02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47" w:type="pct"/>
          </w:tcPr>
          <w:p w14:paraId="2B338986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46" w:type="pct"/>
          </w:tcPr>
          <w:p w14:paraId="732FA92D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98-1.03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" w:type="pct"/>
          </w:tcPr>
          <w:p w14:paraId="067A18D7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15179C64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8</w:t>
            </w:r>
          </w:p>
        </w:tc>
        <w:tc>
          <w:tcPr>
            <w:tcW w:w="546" w:type="pct"/>
            <w:gridSpan w:val="2"/>
          </w:tcPr>
          <w:p w14:paraId="45D76937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94-1.01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8" w:type="pct"/>
          </w:tcPr>
          <w:p w14:paraId="73EC485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5</w:t>
            </w:r>
          </w:p>
        </w:tc>
        <w:tc>
          <w:tcPr>
            <w:tcW w:w="595" w:type="pct"/>
            <w:gridSpan w:val="2"/>
          </w:tcPr>
          <w:p w14:paraId="4AA0C20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1-1.00)</w:t>
            </w:r>
          </w:p>
        </w:tc>
      </w:tr>
      <w:tr w:rsidR="001D7612" w:rsidRPr="00F61433" w14:paraId="3E5BCF86" w14:textId="77777777" w:rsidTr="001D7612">
        <w:tc>
          <w:tcPr>
            <w:tcW w:w="1427" w:type="pct"/>
          </w:tcPr>
          <w:p w14:paraId="1E4CBAEE" w14:textId="77777777" w:rsidR="00D27D69" w:rsidRPr="00F61433" w:rsidRDefault="00D27D69" w:rsidP="00D27D69">
            <w:pPr>
              <w:ind w:firstLineChars="250" w:firstLine="600"/>
              <w:jc w:val="left"/>
              <w:rPr>
                <w:rFonts w:ascii="Times New Roman" w:hAnsi="Times New Roman"/>
                <w:sz w:val="24"/>
              </w:rPr>
            </w:pPr>
            <w:bookmarkStart w:id="0" w:name="_Hlk40541603"/>
            <w:r w:rsidRPr="00F61433">
              <w:rPr>
                <w:rFonts w:ascii="Times New Roman" w:hAnsi="Times New Roman" w:hint="eastAsia"/>
                <w:sz w:val="24"/>
              </w:rPr>
              <w:t>P</w:t>
            </w:r>
            <w:r w:rsidRPr="00F61433">
              <w:rPr>
                <w:rFonts w:ascii="Times New Roman" w:hAnsi="Times New Roman"/>
                <w:sz w:val="24"/>
              </w:rPr>
              <w:t>sychoticism</w:t>
            </w:r>
          </w:p>
        </w:tc>
        <w:tc>
          <w:tcPr>
            <w:tcW w:w="348" w:type="pct"/>
          </w:tcPr>
          <w:p w14:paraId="00AC02F9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3</w:t>
            </w:r>
          </w:p>
        </w:tc>
        <w:tc>
          <w:tcPr>
            <w:tcW w:w="546" w:type="pct"/>
          </w:tcPr>
          <w:p w14:paraId="61FABB02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9-1.07)</w:t>
            </w:r>
          </w:p>
        </w:tc>
        <w:tc>
          <w:tcPr>
            <w:tcW w:w="347" w:type="pct"/>
          </w:tcPr>
          <w:p w14:paraId="6AE5308A" w14:textId="66B8C936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4</w:t>
            </w:r>
            <w:r w:rsidR="00C060BB" w:rsidRPr="00F61433">
              <w:rPr>
                <w:szCs w:val="21"/>
                <w:vertAlign w:val="superscript"/>
              </w:rPr>
              <w:t>*</w:t>
            </w:r>
          </w:p>
        </w:tc>
        <w:tc>
          <w:tcPr>
            <w:tcW w:w="546" w:type="pct"/>
          </w:tcPr>
          <w:p w14:paraId="75840A40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1.00-1.09)</w:t>
            </w:r>
          </w:p>
        </w:tc>
        <w:tc>
          <w:tcPr>
            <w:tcW w:w="99" w:type="pct"/>
          </w:tcPr>
          <w:p w14:paraId="658A3DA5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036BE1A6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2</w:t>
            </w:r>
          </w:p>
        </w:tc>
        <w:tc>
          <w:tcPr>
            <w:tcW w:w="546" w:type="pct"/>
            <w:gridSpan w:val="2"/>
          </w:tcPr>
          <w:p w14:paraId="5CBC56B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7-1.08)</w:t>
            </w:r>
          </w:p>
        </w:tc>
        <w:tc>
          <w:tcPr>
            <w:tcW w:w="248" w:type="pct"/>
          </w:tcPr>
          <w:p w14:paraId="4056F01D" w14:textId="0D6B9E02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6</w:t>
            </w:r>
            <w:r w:rsidR="00194E01" w:rsidRPr="00F61433">
              <w:rPr>
                <w:szCs w:val="21"/>
                <w:vertAlign w:val="superscript"/>
              </w:rPr>
              <w:t>*</w:t>
            </w:r>
          </w:p>
        </w:tc>
        <w:tc>
          <w:tcPr>
            <w:tcW w:w="595" w:type="pct"/>
            <w:gridSpan w:val="2"/>
          </w:tcPr>
          <w:p w14:paraId="62464F44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1.00-1.13)</w:t>
            </w:r>
          </w:p>
        </w:tc>
      </w:tr>
      <w:bookmarkEnd w:id="0"/>
      <w:tr w:rsidR="001D7612" w:rsidRPr="00F61433" w14:paraId="5C413D28" w14:textId="77777777" w:rsidTr="001D7612">
        <w:tc>
          <w:tcPr>
            <w:tcW w:w="1427" w:type="pct"/>
          </w:tcPr>
          <w:p w14:paraId="63353021" w14:textId="77777777" w:rsidR="00D27D69" w:rsidRPr="00F61433" w:rsidRDefault="00D27D69" w:rsidP="00D27D69">
            <w:pPr>
              <w:ind w:firstLineChars="100" w:firstLine="241"/>
              <w:jc w:val="left"/>
              <w:rPr>
                <w:rFonts w:ascii="Times New Roman" w:hAnsi="Times New Roman"/>
                <w:b/>
                <w:sz w:val="24"/>
              </w:rPr>
            </w:pPr>
            <w:r w:rsidRPr="00F61433">
              <w:rPr>
                <w:rFonts w:ascii="Times New Roman" w:hAnsi="Times New Roman"/>
                <w:b/>
                <w:sz w:val="24"/>
              </w:rPr>
              <w:t xml:space="preserve">Family </w:t>
            </w:r>
          </w:p>
        </w:tc>
        <w:tc>
          <w:tcPr>
            <w:tcW w:w="348" w:type="pct"/>
          </w:tcPr>
          <w:p w14:paraId="0A8443C6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</w:tcPr>
          <w:p w14:paraId="0F28B7F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7" w:type="pct"/>
          </w:tcPr>
          <w:p w14:paraId="2826E2BD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</w:tcPr>
          <w:p w14:paraId="76D53C3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" w:type="pct"/>
          </w:tcPr>
          <w:p w14:paraId="6D749FE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2E26BC6E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  <w:gridSpan w:val="2"/>
          </w:tcPr>
          <w:p w14:paraId="1F179045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8" w:type="pct"/>
          </w:tcPr>
          <w:p w14:paraId="6606656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5" w:type="pct"/>
            <w:gridSpan w:val="2"/>
          </w:tcPr>
          <w:p w14:paraId="1E6D256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20EF3229" w14:textId="77777777" w:rsidTr="001D7612">
        <w:tc>
          <w:tcPr>
            <w:tcW w:w="1427" w:type="pct"/>
          </w:tcPr>
          <w:p w14:paraId="4DD405B7" w14:textId="77777777" w:rsidR="00D27D69" w:rsidRPr="00F61433" w:rsidRDefault="00D27D69" w:rsidP="00D27D69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kern w:val="0"/>
                <w:sz w:val="24"/>
              </w:rPr>
              <w:t>Parents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’</w:t>
            </w:r>
            <w:r w:rsidRPr="00F61433">
              <w:rPr>
                <w:rFonts w:ascii="Times New Roman" w:hAnsi="Times New Roman" w:hint="eastAsia"/>
                <w:kern w:val="0"/>
                <w:sz w:val="24"/>
              </w:rPr>
              <w:t xml:space="preserve"> highest education</w:t>
            </w:r>
          </w:p>
        </w:tc>
        <w:tc>
          <w:tcPr>
            <w:tcW w:w="348" w:type="pct"/>
          </w:tcPr>
          <w:p w14:paraId="59EC23AE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</w:tcPr>
          <w:p w14:paraId="5321C11F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7" w:type="pct"/>
          </w:tcPr>
          <w:p w14:paraId="50FAA637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</w:tcPr>
          <w:p w14:paraId="3AC771A9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" w:type="pct"/>
          </w:tcPr>
          <w:p w14:paraId="1060268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53B2E37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  <w:gridSpan w:val="2"/>
          </w:tcPr>
          <w:p w14:paraId="10CDC8BE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8" w:type="pct"/>
          </w:tcPr>
          <w:p w14:paraId="419AD972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5" w:type="pct"/>
            <w:gridSpan w:val="2"/>
          </w:tcPr>
          <w:p w14:paraId="6C94BBA2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13047984" w14:textId="77777777" w:rsidTr="001D7612">
        <w:tc>
          <w:tcPr>
            <w:tcW w:w="1427" w:type="pct"/>
          </w:tcPr>
          <w:p w14:paraId="13640F90" w14:textId="77777777" w:rsidR="00D27D69" w:rsidRPr="00F61433" w:rsidRDefault="00D27D69" w:rsidP="00D27D69">
            <w:pPr>
              <w:ind w:firstLineChars="300" w:firstLine="720"/>
              <w:jc w:val="left"/>
              <w:rPr>
                <w:rFonts w:ascii="Times New Roman" w:hAnsi="Times New Roman"/>
                <w:sz w:val="24"/>
              </w:rPr>
            </w:pPr>
            <w:bookmarkStart w:id="1" w:name="_Hlk40541585"/>
            <w:r w:rsidRPr="00F61433">
              <w:rPr>
                <w:rFonts w:ascii="Times New Roman" w:hAnsi="Times New Roman" w:hint="eastAsia"/>
                <w:sz w:val="24"/>
              </w:rPr>
              <w:t>primary school</w:t>
            </w:r>
          </w:p>
        </w:tc>
        <w:tc>
          <w:tcPr>
            <w:tcW w:w="348" w:type="pct"/>
          </w:tcPr>
          <w:p w14:paraId="00B5B16D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17</w:t>
            </w:r>
          </w:p>
        </w:tc>
        <w:tc>
          <w:tcPr>
            <w:tcW w:w="546" w:type="pct"/>
          </w:tcPr>
          <w:p w14:paraId="5564593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2-1.49)</w:t>
            </w:r>
          </w:p>
        </w:tc>
        <w:tc>
          <w:tcPr>
            <w:tcW w:w="347" w:type="pct"/>
          </w:tcPr>
          <w:p w14:paraId="05BFA326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14</w:t>
            </w:r>
          </w:p>
        </w:tc>
        <w:tc>
          <w:tcPr>
            <w:tcW w:w="546" w:type="pct"/>
          </w:tcPr>
          <w:p w14:paraId="23E293AA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87-1.47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99" w:type="pct"/>
          </w:tcPr>
          <w:p w14:paraId="4647B6B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4838D7FB" w14:textId="59005999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54</w:t>
            </w:r>
            <w:r w:rsidR="00C060BB" w:rsidRPr="00F61433">
              <w:rPr>
                <w:szCs w:val="21"/>
                <w:vertAlign w:val="superscript"/>
              </w:rPr>
              <w:t>*</w:t>
            </w:r>
          </w:p>
        </w:tc>
        <w:tc>
          <w:tcPr>
            <w:tcW w:w="546" w:type="pct"/>
            <w:gridSpan w:val="2"/>
          </w:tcPr>
          <w:p w14:paraId="47C281B0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1.03-2.30)</w:t>
            </w:r>
          </w:p>
        </w:tc>
        <w:tc>
          <w:tcPr>
            <w:tcW w:w="248" w:type="pct"/>
          </w:tcPr>
          <w:p w14:paraId="0BF61E0C" w14:textId="7D7A3A64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64</w:t>
            </w:r>
            <w:r w:rsidR="00C060BB" w:rsidRPr="00F61433">
              <w:rPr>
                <w:szCs w:val="21"/>
                <w:vertAlign w:val="superscript"/>
              </w:rPr>
              <w:t>*</w:t>
            </w:r>
          </w:p>
        </w:tc>
        <w:tc>
          <w:tcPr>
            <w:tcW w:w="595" w:type="pct"/>
            <w:gridSpan w:val="2"/>
          </w:tcPr>
          <w:p w14:paraId="7BEB756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1.08-2.47)</w:t>
            </w:r>
          </w:p>
        </w:tc>
      </w:tr>
      <w:bookmarkEnd w:id="1"/>
      <w:tr w:rsidR="001D7612" w:rsidRPr="00F61433" w14:paraId="03173FFF" w14:textId="77777777" w:rsidTr="001D7612">
        <w:tc>
          <w:tcPr>
            <w:tcW w:w="1427" w:type="pct"/>
          </w:tcPr>
          <w:p w14:paraId="2DB6894E" w14:textId="2A23781B" w:rsidR="00D27D69" w:rsidRPr="00F61433" w:rsidRDefault="00D27D69" w:rsidP="00D27D69">
            <w:pPr>
              <w:ind w:firstLineChars="300" w:firstLine="72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Middle</w:t>
            </w:r>
            <w:r w:rsidRPr="00F61433">
              <w:rPr>
                <w:rFonts w:ascii="Times New Roman" w:hAnsi="Times New Roman"/>
                <w:sz w:val="24"/>
              </w:rPr>
              <w:t xml:space="preserve"> school and above</w:t>
            </w:r>
          </w:p>
        </w:tc>
        <w:tc>
          <w:tcPr>
            <w:tcW w:w="348" w:type="pct"/>
          </w:tcPr>
          <w:p w14:paraId="4EBE52B2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46" w:type="pct"/>
          </w:tcPr>
          <w:p w14:paraId="76775CF0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7" w:type="pct"/>
          </w:tcPr>
          <w:p w14:paraId="5C356111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46" w:type="pct"/>
          </w:tcPr>
          <w:p w14:paraId="06D9A90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" w:type="pct"/>
          </w:tcPr>
          <w:p w14:paraId="673597C7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0E0C9645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46" w:type="pct"/>
            <w:gridSpan w:val="2"/>
          </w:tcPr>
          <w:p w14:paraId="13ED9AE7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8" w:type="pct"/>
          </w:tcPr>
          <w:p w14:paraId="1D5C4E7C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95" w:type="pct"/>
            <w:gridSpan w:val="2"/>
          </w:tcPr>
          <w:p w14:paraId="793BB83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274F411F" w14:textId="77777777" w:rsidTr="001D7612">
        <w:tc>
          <w:tcPr>
            <w:tcW w:w="1427" w:type="pct"/>
          </w:tcPr>
          <w:p w14:paraId="2DFED2A9" w14:textId="77777777" w:rsidR="00D27D69" w:rsidRPr="00F61433" w:rsidRDefault="00D27D69" w:rsidP="00D27D69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 xml:space="preserve">Family </w:t>
            </w:r>
            <w:r w:rsidRPr="00F61433">
              <w:rPr>
                <w:rFonts w:ascii="Times New Roman" w:hAnsi="Times New Roman" w:hint="eastAsia"/>
                <w:sz w:val="24"/>
              </w:rPr>
              <w:t>income</w:t>
            </w:r>
            <w:r w:rsidRPr="00F61433">
              <w:rPr>
                <w:rFonts w:ascii="Times New Roman" w:hAnsi="Times New Roman"/>
                <w:sz w:val="24"/>
              </w:rPr>
              <w:t xml:space="preserve"> sources</w:t>
            </w:r>
          </w:p>
        </w:tc>
        <w:tc>
          <w:tcPr>
            <w:tcW w:w="348" w:type="pct"/>
          </w:tcPr>
          <w:p w14:paraId="23E459A4" w14:textId="1D421D78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</w:tcPr>
          <w:p w14:paraId="0A4FB48F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7" w:type="pct"/>
          </w:tcPr>
          <w:p w14:paraId="2ECE8C78" w14:textId="00D59858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</w:tcPr>
          <w:p w14:paraId="44EFAC1D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" w:type="pct"/>
          </w:tcPr>
          <w:p w14:paraId="39AAAA2E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634F71CA" w14:textId="525ACF75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  <w:gridSpan w:val="2"/>
          </w:tcPr>
          <w:p w14:paraId="79CD2C5E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8" w:type="pct"/>
          </w:tcPr>
          <w:p w14:paraId="4F2C181F" w14:textId="6C77FE11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5" w:type="pct"/>
            <w:gridSpan w:val="2"/>
          </w:tcPr>
          <w:p w14:paraId="69A62E6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07F3B6AE" w14:textId="77777777" w:rsidTr="001D7612">
        <w:tc>
          <w:tcPr>
            <w:tcW w:w="1427" w:type="pct"/>
          </w:tcPr>
          <w:p w14:paraId="268206F9" w14:textId="77777777" w:rsidR="00D27D69" w:rsidRPr="00F61433" w:rsidRDefault="00D27D69" w:rsidP="00D27D69">
            <w:pPr>
              <w:ind w:firstLineChars="300" w:firstLine="72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Farming</w:t>
            </w:r>
          </w:p>
        </w:tc>
        <w:tc>
          <w:tcPr>
            <w:tcW w:w="348" w:type="pct"/>
          </w:tcPr>
          <w:p w14:paraId="65524796" w14:textId="76428AF2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46" w:type="pct"/>
          </w:tcPr>
          <w:p w14:paraId="20912A20" w14:textId="05887143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7" w:type="pct"/>
          </w:tcPr>
          <w:p w14:paraId="7C09BEED" w14:textId="71D95C86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46" w:type="pct"/>
          </w:tcPr>
          <w:p w14:paraId="1CEE77DF" w14:textId="50766964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" w:type="pct"/>
          </w:tcPr>
          <w:p w14:paraId="03795D8A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62061B19" w14:textId="3ABF6F33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46" w:type="pct"/>
            <w:gridSpan w:val="2"/>
          </w:tcPr>
          <w:p w14:paraId="1F4A6F1E" w14:textId="3695FCAD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8" w:type="pct"/>
          </w:tcPr>
          <w:p w14:paraId="05958DFF" w14:textId="5D19CE5E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95" w:type="pct"/>
            <w:gridSpan w:val="2"/>
          </w:tcPr>
          <w:p w14:paraId="557516AC" w14:textId="4EEDDCFC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0D8B35ED" w14:textId="77777777" w:rsidTr="001D7612">
        <w:trPr>
          <w:trHeight w:val="262"/>
        </w:trPr>
        <w:tc>
          <w:tcPr>
            <w:tcW w:w="1427" w:type="pct"/>
          </w:tcPr>
          <w:p w14:paraId="2BB3DDCB" w14:textId="58804F8C" w:rsidR="00D27D69" w:rsidRPr="00F61433" w:rsidRDefault="006358A8" w:rsidP="00D27D69">
            <w:pPr>
              <w:ind w:firstLineChars="300" w:firstLine="720"/>
              <w:jc w:val="left"/>
              <w:rPr>
                <w:rFonts w:ascii="Times New Roman" w:hAnsi="Times New Roman"/>
                <w:sz w:val="24"/>
              </w:rPr>
            </w:pPr>
            <w:r w:rsidRPr="006358A8">
              <w:rPr>
                <w:rFonts w:ascii="Times New Roman" w:hAnsi="Times New Roman"/>
                <w:sz w:val="24"/>
              </w:rPr>
              <w:t>work</w:t>
            </w:r>
            <w:r w:rsidR="00CF3D28">
              <w:rPr>
                <w:rFonts w:ascii="Times New Roman" w:hAnsi="Times New Roman" w:hint="eastAsia"/>
                <w:sz w:val="24"/>
              </w:rPr>
              <w:t>ing</w:t>
            </w:r>
            <w:r w:rsidRPr="006358A8">
              <w:rPr>
                <w:rFonts w:ascii="Times New Roman" w:hAnsi="Times New Roman"/>
                <w:sz w:val="24"/>
              </w:rPr>
              <w:t xml:space="preserve"> outside the home</w:t>
            </w:r>
          </w:p>
        </w:tc>
        <w:tc>
          <w:tcPr>
            <w:tcW w:w="348" w:type="pct"/>
          </w:tcPr>
          <w:p w14:paraId="2E509182" w14:textId="7F5D7451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89</w:t>
            </w:r>
          </w:p>
        </w:tc>
        <w:tc>
          <w:tcPr>
            <w:tcW w:w="546" w:type="pct"/>
          </w:tcPr>
          <w:p w14:paraId="63EAFD1E" w14:textId="3F4430DA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71-1.12)</w:t>
            </w:r>
          </w:p>
        </w:tc>
        <w:tc>
          <w:tcPr>
            <w:tcW w:w="347" w:type="pct"/>
          </w:tcPr>
          <w:p w14:paraId="48FD6062" w14:textId="3612E48D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5</w:t>
            </w:r>
          </w:p>
        </w:tc>
        <w:tc>
          <w:tcPr>
            <w:tcW w:w="546" w:type="pct"/>
          </w:tcPr>
          <w:p w14:paraId="3B676C70" w14:textId="0DD6C865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67-1.36)</w:t>
            </w:r>
          </w:p>
        </w:tc>
        <w:tc>
          <w:tcPr>
            <w:tcW w:w="99" w:type="pct"/>
          </w:tcPr>
          <w:p w14:paraId="09B7E08E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6E2E4F38" w14:textId="03D29600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16</w:t>
            </w:r>
          </w:p>
        </w:tc>
        <w:tc>
          <w:tcPr>
            <w:tcW w:w="546" w:type="pct"/>
            <w:gridSpan w:val="2"/>
          </w:tcPr>
          <w:p w14:paraId="01A21AEC" w14:textId="40D1202B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78-1.72)</w:t>
            </w:r>
          </w:p>
        </w:tc>
        <w:tc>
          <w:tcPr>
            <w:tcW w:w="248" w:type="pct"/>
          </w:tcPr>
          <w:p w14:paraId="42EF81B6" w14:textId="31CBE4DE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12</w:t>
            </w:r>
          </w:p>
        </w:tc>
        <w:tc>
          <w:tcPr>
            <w:tcW w:w="595" w:type="pct"/>
            <w:gridSpan w:val="2"/>
          </w:tcPr>
          <w:p w14:paraId="795002E0" w14:textId="7617EAEB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74-1.70)</w:t>
            </w:r>
          </w:p>
        </w:tc>
      </w:tr>
      <w:tr w:rsidR="001D7612" w:rsidRPr="00F61433" w14:paraId="243B2015" w14:textId="77777777" w:rsidTr="001D7612">
        <w:tc>
          <w:tcPr>
            <w:tcW w:w="1427" w:type="pct"/>
          </w:tcPr>
          <w:p w14:paraId="30A083F7" w14:textId="619441C7" w:rsidR="00D27D69" w:rsidRPr="00F61433" w:rsidRDefault="00D27D69" w:rsidP="00D27D69">
            <w:pPr>
              <w:ind w:firstLineChars="100" w:firstLine="241"/>
              <w:jc w:val="left"/>
              <w:rPr>
                <w:rFonts w:ascii="Times New Roman" w:hAnsi="Times New Roman"/>
                <w:b/>
                <w:sz w:val="24"/>
              </w:rPr>
            </w:pPr>
            <w:r w:rsidRPr="00F61433">
              <w:rPr>
                <w:rFonts w:ascii="Times New Roman" w:hAnsi="Times New Roman" w:hint="eastAsia"/>
                <w:b/>
                <w:sz w:val="24"/>
              </w:rPr>
              <w:t>Social</w:t>
            </w:r>
            <w:r w:rsidR="00363572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F61433">
              <w:rPr>
                <w:rFonts w:ascii="Times New Roman" w:hAnsi="Times New Roman" w:hint="eastAsia"/>
                <w:b/>
                <w:sz w:val="24"/>
              </w:rPr>
              <w:t xml:space="preserve">environment </w:t>
            </w:r>
          </w:p>
        </w:tc>
        <w:tc>
          <w:tcPr>
            <w:tcW w:w="348" w:type="pct"/>
          </w:tcPr>
          <w:p w14:paraId="18F35D6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</w:tcPr>
          <w:p w14:paraId="4B539EAC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47" w:type="pct"/>
          </w:tcPr>
          <w:p w14:paraId="61FB0D4A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</w:tcPr>
          <w:p w14:paraId="7739C3C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" w:type="pct"/>
          </w:tcPr>
          <w:p w14:paraId="7E1942DF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2A27563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46" w:type="pct"/>
            <w:gridSpan w:val="2"/>
          </w:tcPr>
          <w:p w14:paraId="4223DA9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8" w:type="pct"/>
          </w:tcPr>
          <w:p w14:paraId="7485C5C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5" w:type="pct"/>
            <w:gridSpan w:val="2"/>
          </w:tcPr>
          <w:p w14:paraId="4B01EF0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3535FDCA" w14:textId="77777777" w:rsidTr="001D7612">
        <w:tc>
          <w:tcPr>
            <w:tcW w:w="1427" w:type="pct"/>
          </w:tcPr>
          <w:p w14:paraId="0B4A7EE1" w14:textId="77777777" w:rsidR="00D27D69" w:rsidRPr="00F61433" w:rsidRDefault="00D27D69" w:rsidP="00D27D69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Teacher-student relationship</w:t>
            </w:r>
          </w:p>
        </w:tc>
        <w:tc>
          <w:tcPr>
            <w:tcW w:w="348" w:type="pct"/>
          </w:tcPr>
          <w:p w14:paraId="43F22886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1</w:t>
            </w:r>
          </w:p>
        </w:tc>
        <w:tc>
          <w:tcPr>
            <w:tcW w:w="546" w:type="pct"/>
          </w:tcPr>
          <w:p w14:paraId="3C096BA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9-1.02)</w:t>
            </w:r>
          </w:p>
        </w:tc>
        <w:tc>
          <w:tcPr>
            <w:tcW w:w="347" w:type="pct"/>
          </w:tcPr>
          <w:p w14:paraId="5073D0BD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1</w:t>
            </w:r>
          </w:p>
        </w:tc>
        <w:tc>
          <w:tcPr>
            <w:tcW w:w="546" w:type="pct"/>
          </w:tcPr>
          <w:p w14:paraId="061BD22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9-1.03)</w:t>
            </w:r>
          </w:p>
        </w:tc>
        <w:tc>
          <w:tcPr>
            <w:tcW w:w="99" w:type="pct"/>
          </w:tcPr>
          <w:p w14:paraId="745A06C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3CC397C7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8</w:t>
            </w:r>
          </w:p>
        </w:tc>
        <w:tc>
          <w:tcPr>
            <w:tcW w:w="546" w:type="pct"/>
            <w:gridSpan w:val="2"/>
          </w:tcPr>
          <w:p w14:paraId="36A274DA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5-1.01)</w:t>
            </w:r>
          </w:p>
        </w:tc>
        <w:tc>
          <w:tcPr>
            <w:tcW w:w="248" w:type="pct"/>
          </w:tcPr>
          <w:p w14:paraId="11699495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2</w:t>
            </w:r>
          </w:p>
        </w:tc>
        <w:tc>
          <w:tcPr>
            <w:tcW w:w="595" w:type="pct"/>
            <w:gridSpan w:val="2"/>
          </w:tcPr>
          <w:p w14:paraId="1A75D340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7-1.07)</w:t>
            </w:r>
          </w:p>
        </w:tc>
      </w:tr>
      <w:tr w:rsidR="001D7612" w:rsidRPr="00F61433" w14:paraId="61E863D0" w14:textId="77777777" w:rsidTr="001D7612">
        <w:tc>
          <w:tcPr>
            <w:tcW w:w="1427" w:type="pct"/>
          </w:tcPr>
          <w:p w14:paraId="7356096B" w14:textId="77777777" w:rsidR="00D27D69" w:rsidRPr="00F61433" w:rsidRDefault="00D27D69" w:rsidP="00D27D69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bookmarkStart w:id="2" w:name="_Hlk40541539"/>
            <w:r w:rsidRPr="00F61433">
              <w:rPr>
                <w:rFonts w:ascii="Times New Roman" w:hAnsi="Times New Roman"/>
                <w:sz w:val="24"/>
              </w:rPr>
              <w:t>Classmate Relations</w:t>
            </w:r>
          </w:p>
        </w:tc>
        <w:tc>
          <w:tcPr>
            <w:tcW w:w="348" w:type="pct"/>
          </w:tcPr>
          <w:p w14:paraId="46B4424F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9</w:t>
            </w:r>
          </w:p>
        </w:tc>
        <w:tc>
          <w:tcPr>
            <w:tcW w:w="546" w:type="pct"/>
          </w:tcPr>
          <w:p w14:paraId="0C60B50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8-1.01)</w:t>
            </w:r>
          </w:p>
        </w:tc>
        <w:tc>
          <w:tcPr>
            <w:tcW w:w="347" w:type="pct"/>
          </w:tcPr>
          <w:p w14:paraId="750DAFB2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9</w:t>
            </w:r>
          </w:p>
        </w:tc>
        <w:tc>
          <w:tcPr>
            <w:tcW w:w="546" w:type="pct"/>
          </w:tcPr>
          <w:p w14:paraId="291A3DEC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6-1.02)</w:t>
            </w:r>
          </w:p>
        </w:tc>
        <w:tc>
          <w:tcPr>
            <w:tcW w:w="99" w:type="pct"/>
          </w:tcPr>
          <w:p w14:paraId="6EC63CC1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4615B6E4" w14:textId="3F008763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6</w:t>
            </w:r>
            <w:r w:rsidR="00194E01" w:rsidRPr="00F61433">
              <w:rPr>
                <w:szCs w:val="21"/>
                <w:vertAlign w:val="superscript"/>
              </w:rPr>
              <w:t>*</w:t>
            </w:r>
          </w:p>
        </w:tc>
        <w:tc>
          <w:tcPr>
            <w:tcW w:w="546" w:type="pct"/>
            <w:gridSpan w:val="2"/>
          </w:tcPr>
          <w:p w14:paraId="4A162F8E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3-1.00)</w:t>
            </w:r>
          </w:p>
        </w:tc>
        <w:tc>
          <w:tcPr>
            <w:tcW w:w="248" w:type="pct"/>
          </w:tcPr>
          <w:p w14:paraId="502B358C" w14:textId="74997A94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4</w:t>
            </w:r>
            <w:r w:rsidR="00194E01" w:rsidRPr="00F61433">
              <w:rPr>
                <w:szCs w:val="21"/>
                <w:vertAlign w:val="superscript"/>
              </w:rPr>
              <w:t>*</w:t>
            </w:r>
          </w:p>
        </w:tc>
        <w:tc>
          <w:tcPr>
            <w:tcW w:w="595" w:type="pct"/>
            <w:gridSpan w:val="2"/>
          </w:tcPr>
          <w:p w14:paraId="24B22955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88-0.99)</w:t>
            </w:r>
          </w:p>
        </w:tc>
      </w:tr>
      <w:tr w:rsidR="001D7612" w:rsidRPr="00F61433" w14:paraId="7D5FC8BB" w14:textId="77777777" w:rsidTr="001D7612">
        <w:tc>
          <w:tcPr>
            <w:tcW w:w="1427" w:type="pct"/>
          </w:tcPr>
          <w:p w14:paraId="2B4A1CC6" w14:textId="77777777" w:rsidR="00D27D69" w:rsidRPr="00F61433" w:rsidRDefault="00D27D69" w:rsidP="00D27D69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bookmarkStart w:id="3" w:name="_Hlk40541419"/>
            <w:bookmarkEnd w:id="2"/>
            <w:r w:rsidRPr="00F61433">
              <w:rPr>
                <w:rFonts w:ascii="Times New Roman" w:hAnsi="Times New Roman"/>
                <w:sz w:val="24"/>
              </w:rPr>
              <w:t>Order and Discipline</w:t>
            </w:r>
          </w:p>
        </w:tc>
        <w:tc>
          <w:tcPr>
            <w:tcW w:w="348" w:type="pct"/>
          </w:tcPr>
          <w:p w14:paraId="553E953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9</w:t>
            </w:r>
          </w:p>
        </w:tc>
        <w:tc>
          <w:tcPr>
            <w:tcW w:w="546" w:type="pct"/>
          </w:tcPr>
          <w:p w14:paraId="5CEF758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7-1.00)</w:t>
            </w:r>
          </w:p>
        </w:tc>
        <w:tc>
          <w:tcPr>
            <w:tcW w:w="347" w:type="pct"/>
          </w:tcPr>
          <w:p w14:paraId="697BF934" w14:textId="31E83E5A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7</w:t>
            </w:r>
            <w:r w:rsidR="00C060BB" w:rsidRPr="00F61433">
              <w:rPr>
                <w:szCs w:val="21"/>
                <w:vertAlign w:val="superscript"/>
              </w:rPr>
              <w:t>*</w:t>
            </w:r>
          </w:p>
        </w:tc>
        <w:tc>
          <w:tcPr>
            <w:tcW w:w="546" w:type="pct"/>
          </w:tcPr>
          <w:p w14:paraId="54143F31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5-1.00)</w:t>
            </w:r>
          </w:p>
        </w:tc>
        <w:tc>
          <w:tcPr>
            <w:tcW w:w="99" w:type="pct"/>
          </w:tcPr>
          <w:p w14:paraId="27C92BF2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6BA7A107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9</w:t>
            </w:r>
          </w:p>
        </w:tc>
        <w:tc>
          <w:tcPr>
            <w:tcW w:w="546" w:type="pct"/>
            <w:gridSpan w:val="2"/>
          </w:tcPr>
          <w:p w14:paraId="18D979A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6-1.03)</w:t>
            </w:r>
          </w:p>
        </w:tc>
        <w:tc>
          <w:tcPr>
            <w:tcW w:w="248" w:type="pct"/>
          </w:tcPr>
          <w:p w14:paraId="6A1C31DD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3</w:t>
            </w:r>
          </w:p>
        </w:tc>
        <w:tc>
          <w:tcPr>
            <w:tcW w:w="595" w:type="pct"/>
            <w:gridSpan w:val="2"/>
          </w:tcPr>
          <w:p w14:paraId="56B1C858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8-1.07)</w:t>
            </w:r>
          </w:p>
        </w:tc>
      </w:tr>
      <w:tr w:rsidR="001D7612" w:rsidRPr="00F61433" w14:paraId="75F8702D" w14:textId="77777777" w:rsidTr="001D7612">
        <w:tc>
          <w:tcPr>
            <w:tcW w:w="1427" w:type="pct"/>
          </w:tcPr>
          <w:p w14:paraId="5EA4BC4C" w14:textId="125E506C" w:rsidR="00D27D69" w:rsidRPr="00F61433" w:rsidRDefault="00D27D69" w:rsidP="00D27D69">
            <w:pPr>
              <w:jc w:val="left"/>
              <w:rPr>
                <w:rFonts w:ascii="Times New Roman" w:hAnsi="Times New Roman"/>
                <w:sz w:val="24"/>
              </w:rPr>
            </w:pPr>
            <w:bookmarkStart w:id="4" w:name="_Hlk40541351"/>
            <w:bookmarkEnd w:id="3"/>
            <w:r w:rsidRPr="00F61433">
              <w:rPr>
                <w:rFonts w:ascii="Times New Roman" w:hAnsi="Times New Roman" w:hint="eastAsia"/>
                <w:sz w:val="24"/>
              </w:rPr>
              <w:t xml:space="preserve">    </w:t>
            </w:r>
            <w:r w:rsidR="00D14D01">
              <w:rPr>
                <w:rFonts w:ascii="Times New Roman" w:hAnsi="Times New Roman"/>
                <w:sz w:val="24"/>
              </w:rPr>
              <w:t>P</w:t>
            </w:r>
            <w:r w:rsidR="00D14D01" w:rsidRPr="00D14D01">
              <w:rPr>
                <w:rFonts w:ascii="Times New Roman" w:hAnsi="Times New Roman"/>
                <w:sz w:val="24"/>
              </w:rPr>
              <w:t>eer competition</w:t>
            </w:r>
          </w:p>
        </w:tc>
        <w:tc>
          <w:tcPr>
            <w:tcW w:w="348" w:type="pct"/>
          </w:tcPr>
          <w:p w14:paraId="70D88DF1" w14:textId="2B1DD104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2</w:t>
            </w:r>
            <w:r w:rsidR="00C060BB" w:rsidRPr="00F61433">
              <w:rPr>
                <w:szCs w:val="21"/>
                <w:vertAlign w:val="superscript"/>
              </w:rPr>
              <w:t>*</w:t>
            </w:r>
          </w:p>
        </w:tc>
        <w:tc>
          <w:tcPr>
            <w:tcW w:w="546" w:type="pct"/>
          </w:tcPr>
          <w:p w14:paraId="3ECA4AB1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1.00-1.05)</w:t>
            </w:r>
          </w:p>
        </w:tc>
        <w:tc>
          <w:tcPr>
            <w:tcW w:w="347" w:type="pct"/>
          </w:tcPr>
          <w:p w14:paraId="71A030C1" w14:textId="35ACC981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3</w:t>
            </w:r>
            <w:r w:rsidR="00C060BB" w:rsidRPr="00F61433">
              <w:rPr>
                <w:szCs w:val="21"/>
                <w:vertAlign w:val="superscript"/>
              </w:rPr>
              <w:t>*</w:t>
            </w:r>
          </w:p>
        </w:tc>
        <w:tc>
          <w:tcPr>
            <w:tcW w:w="546" w:type="pct"/>
          </w:tcPr>
          <w:p w14:paraId="297B4EC1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1.00-1.06)</w:t>
            </w:r>
          </w:p>
        </w:tc>
        <w:tc>
          <w:tcPr>
            <w:tcW w:w="99" w:type="pct"/>
          </w:tcPr>
          <w:p w14:paraId="7A8918A7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7883B700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8</w:t>
            </w:r>
          </w:p>
        </w:tc>
        <w:tc>
          <w:tcPr>
            <w:tcW w:w="546" w:type="pct"/>
            <w:gridSpan w:val="2"/>
          </w:tcPr>
          <w:p w14:paraId="70107069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5-1.01)</w:t>
            </w:r>
          </w:p>
        </w:tc>
        <w:tc>
          <w:tcPr>
            <w:tcW w:w="248" w:type="pct"/>
          </w:tcPr>
          <w:p w14:paraId="41B55E4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7</w:t>
            </w:r>
          </w:p>
        </w:tc>
        <w:tc>
          <w:tcPr>
            <w:tcW w:w="595" w:type="pct"/>
            <w:gridSpan w:val="2"/>
          </w:tcPr>
          <w:p w14:paraId="65EDFC64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3-1.01)</w:t>
            </w:r>
          </w:p>
        </w:tc>
      </w:tr>
      <w:bookmarkEnd w:id="4"/>
      <w:tr w:rsidR="001D7612" w:rsidRPr="00F61433" w14:paraId="5322775F" w14:textId="77777777" w:rsidTr="001D7612">
        <w:tc>
          <w:tcPr>
            <w:tcW w:w="1427" w:type="pct"/>
          </w:tcPr>
          <w:p w14:paraId="56F4651C" w14:textId="77777777" w:rsidR="00D27D69" w:rsidRPr="00F61433" w:rsidRDefault="00D27D69" w:rsidP="00D27D69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Learning Burden</w:t>
            </w:r>
          </w:p>
        </w:tc>
        <w:tc>
          <w:tcPr>
            <w:tcW w:w="348" w:type="pct"/>
          </w:tcPr>
          <w:p w14:paraId="78D7B94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2</w:t>
            </w:r>
          </w:p>
        </w:tc>
        <w:tc>
          <w:tcPr>
            <w:tcW w:w="546" w:type="pct"/>
          </w:tcPr>
          <w:p w14:paraId="06EB343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1.00-1.05)</w:t>
            </w:r>
          </w:p>
        </w:tc>
        <w:tc>
          <w:tcPr>
            <w:tcW w:w="347" w:type="pct"/>
          </w:tcPr>
          <w:p w14:paraId="083F7CB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2</w:t>
            </w:r>
          </w:p>
        </w:tc>
        <w:tc>
          <w:tcPr>
            <w:tcW w:w="546" w:type="pct"/>
          </w:tcPr>
          <w:p w14:paraId="069F9A86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9-1.04)</w:t>
            </w:r>
          </w:p>
        </w:tc>
        <w:tc>
          <w:tcPr>
            <w:tcW w:w="99" w:type="pct"/>
          </w:tcPr>
          <w:p w14:paraId="33F7C2B3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8" w:type="pct"/>
          </w:tcPr>
          <w:p w14:paraId="42F51376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3</w:t>
            </w:r>
          </w:p>
        </w:tc>
        <w:tc>
          <w:tcPr>
            <w:tcW w:w="546" w:type="pct"/>
            <w:gridSpan w:val="2"/>
          </w:tcPr>
          <w:p w14:paraId="4EF865D1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9-1.08)</w:t>
            </w:r>
          </w:p>
        </w:tc>
        <w:tc>
          <w:tcPr>
            <w:tcW w:w="248" w:type="pct"/>
          </w:tcPr>
          <w:p w14:paraId="2A66D580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4</w:t>
            </w:r>
          </w:p>
        </w:tc>
        <w:tc>
          <w:tcPr>
            <w:tcW w:w="595" w:type="pct"/>
            <w:gridSpan w:val="2"/>
          </w:tcPr>
          <w:p w14:paraId="4619496B" w14:textId="77777777" w:rsidR="00D27D69" w:rsidRPr="00F61433" w:rsidRDefault="00D27D69" w:rsidP="00D27D69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1.00-1.09)</w:t>
            </w:r>
          </w:p>
        </w:tc>
      </w:tr>
    </w:tbl>
    <w:p w14:paraId="39D21379" w14:textId="77777777" w:rsidR="00F61433" w:rsidRPr="00F61433" w:rsidRDefault="00F61433" w:rsidP="00F61433">
      <w:r w:rsidRPr="00F61433">
        <w:t>* p</w:t>
      </w:r>
      <w:r w:rsidRPr="00F61433">
        <w:rPr>
          <w:rFonts w:hint="eastAsia"/>
        </w:rPr>
        <w:t>＜</w:t>
      </w:r>
      <w:r w:rsidRPr="00F61433">
        <w:t>0.05; ** p</w:t>
      </w:r>
      <w:r w:rsidRPr="00F61433">
        <w:rPr>
          <w:rFonts w:hint="eastAsia"/>
        </w:rPr>
        <w:t>＜</w:t>
      </w:r>
      <w:r w:rsidRPr="00F61433">
        <w:t>0.01;</w:t>
      </w:r>
    </w:p>
    <w:p w14:paraId="78AFCBEB" w14:textId="45E1FE8E" w:rsidR="005D7AB8" w:rsidRDefault="006358A8">
      <w:r w:rsidRPr="006358A8">
        <w:t>Multivariate regression adjusted for age and sex.</w:t>
      </w:r>
    </w:p>
    <w:p w14:paraId="09EF74B1" w14:textId="77777777" w:rsidR="006358A8" w:rsidRPr="00F61433" w:rsidRDefault="006358A8"/>
    <w:p w14:paraId="0B2EECB0" w14:textId="77777777" w:rsidR="005D7AB8" w:rsidRPr="00F61433" w:rsidRDefault="005D7AB8"/>
    <w:p w14:paraId="00E2BA40" w14:textId="4BEC04DF" w:rsidR="007B3CFD" w:rsidRPr="007E201E" w:rsidRDefault="00D53170" w:rsidP="007B3CFD">
      <w:r>
        <w:lastRenderedPageBreak/>
        <w:t>S</w:t>
      </w:r>
      <w:r w:rsidR="000A6915" w:rsidRPr="000A6915">
        <w:t xml:space="preserve">upplementary table </w:t>
      </w:r>
      <w:r w:rsidR="008D2457">
        <w:t>3</w:t>
      </w:r>
      <w:r w:rsidR="000A6915">
        <w:rPr>
          <w:rFonts w:hint="eastAsia"/>
        </w:rPr>
        <w:t>：</w:t>
      </w:r>
      <w:r w:rsidR="007B3CFD">
        <w:t xml:space="preserve">Relationship between </w:t>
      </w:r>
      <w:r w:rsidR="007B3CFD">
        <w:rPr>
          <w:color w:val="000000"/>
        </w:rPr>
        <w:t xml:space="preserve">Influencing factors </w:t>
      </w:r>
      <w:r w:rsidR="007B3CFD">
        <w:rPr>
          <w:rFonts w:hint="eastAsia"/>
          <w:color w:val="000000"/>
        </w:rPr>
        <w:t>and</w:t>
      </w:r>
      <w:r w:rsidR="007B3CFD">
        <w:rPr>
          <w:color w:val="000000"/>
        </w:rPr>
        <w:t xml:space="preserve"> behavior problems </w:t>
      </w:r>
      <w:r w:rsidR="007B3CFD">
        <w:rPr>
          <w:rFonts w:hint="eastAsia"/>
          <w:color w:val="000000"/>
        </w:rPr>
        <w:t>in</w:t>
      </w:r>
      <w:r w:rsidR="007B3CFD">
        <w:rPr>
          <w:color w:val="000000"/>
        </w:rPr>
        <w:t xml:space="preserve"> </w:t>
      </w:r>
      <w:r w:rsidR="00317F82">
        <w:rPr>
          <w:rFonts w:hint="eastAsia"/>
        </w:rPr>
        <w:t>a</w:t>
      </w:r>
      <w:r w:rsidR="00317F82" w:rsidRPr="00317F82">
        <w:t xml:space="preserve">dolescents in </w:t>
      </w:r>
      <w:r w:rsidR="00CF3D28" w:rsidRPr="00CF3D28">
        <w:t>the region</w:t>
      </w:r>
      <w:r w:rsidR="00317F82" w:rsidRPr="00317F82">
        <w:t xml:space="preserve"> of origin</w:t>
      </w:r>
      <w:r w:rsidR="007B3CFD">
        <w:t xml:space="preserve"> </w:t>
      </w:r>
      <w:r w:rsidR="00365986">
        <w:t>base on</w:t>
      </w:r>
      <w:r w:rsidR="007B3CFD">
        <w:t xml:space="preserve"> univariate and multivariate logistic regressions</w:t>
      </w:r>
    </w:p>
    <w:tbl>
      <w:tblPr>
        <w:tblW w:w="4939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851"/>
        <w:gridCol w:w="1563"/>
        <w:gridCol w:w="851"/>
        <w:gridCol w:w="1557"/>
        <w:gridCol w:w="426"/>
        <w:gridCol w:w="711"/>
        <w:gridCol w:w="1554"/>
        <w:gridCol w:w="714"/>
        <w:gridCol w:w="1697"/>
      </w:tblGrid>
      <w:tr w:rsidR="005D7AB8" w:rsidRPr="00F61433" w14:paraId="630F595E" w14:textId="77777777" w:rsidTr="001D7612">
        <w:tc>
          <w:tcPr>
            <w:tcW w:w="1456" w:type="pct"/>
            <w:tcBorders>
              <w:bottom w:val="nil"/>
            </w:tcBorders>
          </w:tcPr>
          <w:p w14:paraId="18D0F399" w14:textId="77777777" w:rsidR="005D7AB8" w:rsidRPr="007B3CFD" w:rsidRDefault="005D7AB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722" w:type="pct"/>
            <w:gridSpan w:val="4"/>
            <w:tcBorders>
              <w:bottom w:val="single" w:sz="8" w:space="0" w:color="auto"/>
            </w:tcBorders>
          </w:tcPr>
          <w:p w14:paraId="51BA86D0" w14:textId="24C8CD7F" w:rsidR="005D7AB8" w:rsidRPr="00F61433" w:rsidRDefault="009A1DD3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kern w:val="0"/>
                <w:sz w:val="24"/>
              </w:rPr>
              <w:t>W1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（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N=</w:t>
            </w:r>
            <w:r w:rsidRPr="00F61433">
              <w:rPr>
                <w:rFonts w:ascii="Times New Roman" w:hAnsi="Times New Roman" w:hint="eastAsia"/>
                <w:kern w:val="0"/>
                <w:sz w:val="24"/>
              </w:rPr>
              <w:t>1543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）</w:t>
            </w:r>
          </w:p>
        </w:tc>
        <w:tc>
          <w:tcPr>
            <w:tcW w:w="152" w:type="pct"/>
            <w:tcBorders>
              <w:bottom w:val="nil"/>
            </w:tcBorders>
          </w:tcPr>
          <w:p w14:paraId="7BD2BB1E" w14:textId="77777777" w:rsidR="005D7AB8" w:rsidRPr="00F61433" w:rsidRDefault="005D7AB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70" w:type="pct"/>
            <w:gridSpan w:val="4"/>
            <w:tcBorders>
              <w:bottom w:val="single" w:sz="8" w:space="0" w:color="auto"/>
            </w:tcBorders>
          </w:tcPr>
          <w:p w14:paraId="57E40E8F" w14:textId="468040C0" w:rsidR="005D7AB8" w:rsidRPr="00F61433" w:rsidRDefault="009A1DD3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kern w:val="0"/>
                <w:sz w:val="24"/>
              </w:rPr>
              <w:t>W2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(N=</w:t>
            </w:r>
            <w:r w:rsidRPr="00F61433">
              <w:rPr>
                <w:rFonts w:ascii="Times New Roman" w:hAnsi="Times New Roman" w:hint="eastAsia"/>
                <w:kern w:val="0"/>
                <w:sz w:val="24"/>
              </w:rPr>
              <w:t>434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</w:tr>
      <w:tr w:rsidR="001D7612" w:rsidRPr="00F61433" w14:paraId="153FEEC1" w14:textId="77777777" w:rsidTr="001D7612">
        <w:tc>
          <w:tcPr>
            <w:tcW w:w="1456" w:type="pct"/>
            <w:tcBorders>
              <w:top w:val="nil"/>
              <w:bottom w:val="single" w:sz="8" w:space="0" w:color="auto"/>
            </w:tcBorders>
          </w:tcPr>
          <w:p w14:paraId="5EE447AF" w14:textId="056F3B8B" w:rsidR="001D7612" w:rsidRPr="00F61433" w:rsidRDefault="001D7612" w:rsidP="001D7612">
            <w:pPr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86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9A76495" w14:textId="24D22B3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kern w:val="0"/>
                <w:sz w:val="22"/>
                <w:szCs w:val="22"/>
              </w:rPr>
              <w:t>Univariate regressions</w:t>
            </w:r>
          </w:p>
        </w:tc>
        <w:tc>
          <w:tcPr>
            <w:tcW w:w="86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5339567" w14:textId="2DD0AA28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kern w:val="0"/>
                <w:sz w:val="22"/>
                <w:szCs w:val="22"/>
              </w:rPr>
              <w:t>Multivariate regression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</w:tcPr>
          <w:p w14:paraId="16F771C1" w14:textId="77777777" w:rsidR="001D7612" w:rsidRPr="00F61433" w:rsidRDefault="001D7612" w:rsidP="001D76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80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C4911C3" w14:textId="5711423B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kern w:val="0"/>
                <w:sz w:val="22"/>
                <w:szCs w:val="22"/>
              </w:rPr>
              <w:t>Univariate regressions</w:t>
            </w:r>
          </w:p>
        </w:tc>
        <w:tc>
          <w:tcPr>
            <w:tcW w:w="86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C26BD7C" w14:textId="4C26A8A6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kern w:val="0"/>
                <w:sz w:val="22"/>
                <w:szCs w:val="22"/>
              </w:rPr>
              <w:t>Multivariate regression</w:t>
            </w:r>
          </w:p>
        </w:tc>
      </w:tr>
      <w:tr w:rsidR="001D7612" w:rsidRPr="00F61433" w14:paraId="09CC3684" w14:textId="77777777" w:rsidTr="001D7612">
        <w:tc>
          <w:tcPr>
            <w:tcW w:w="1456" w:type="pct"/>
            <w:tcBorders>
              <w:top w:val="nil"/>
              <w:bottom w:val="single" w:sz="8" w:space="0" w:color="auto"/>
            </w:tcBorders>
          </w:tcPr>
          <w:p w14:paraId="0E429449" w14:textId="174BE7FD" w:rsidR="001D7612" w:rsidRPr="00F61433" w:rsidRDefault="001D7612" w:rsidP="001D7612">
            <w:pPr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Factor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</w:tcPr>
          <w:p w14:paraId="2B3F5F9B" w14:textId="6EE23DF8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OR</w:t>
            </w:r>
          </w:p>
        </w:tc>
        <w:tc>
          <w:tcPr>
            <w:tcW w:w="558" w:type="pct"/>
            <w:tcBorders>
              <w:top w:val="single" w:sz="8" w:space="0" w:color="auto"/>
              <w:bottom w:val="single" w:sz="8" w:space="0" w:color="auto"/>
            </w:tcBorders>
          </w:tcPr>
          <w:p w14:paraId="394381CB" w14:textId="78704BE0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8" w:space="0" w:color="auto"/>
            </w:tcBorders>
          </w:tcPr>
          <w:p w14:paraId="6DD72355" w14:textId="071BC91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OR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</w:tcPr>
          <w:p w14:paraId="717364DE" w14:textId="4FFE1C72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152" w:type="pct"/>
            <w:tcBorders>
              <w:top w:val="nil"/>
              <w:bottom w:val="single" w:sz="8" w:space="0" w:color="auto"/>
            </w:tcBorders>
          </w:tcPr>
          <w:p w14:paraId="72F1958D" w14:textId="77777777" w:rsidR="001D7612" w:rsidRPr="00F61433" w:rsidRDefault="001D7612" w:rsidP="001D761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  <w:tcBorders>
              <w:top w:val="single" w:sz="8" w:space="0" w:color="auto"/>
              <w:bottom w:val="single" w:sz="8" w:space="0" w:color="auto"/>
            </w:tcBorders>
          </w:tcPr>
          <w:p w14:paraId="39033AA2" w14:textId="629617E1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OR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8" w:space="0" w:color="auto"/>
            </w:tcBorders>
          </w:tcPr>
          <w:p w14:paraId="4BED2ECB" w14:textId="331F041B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95%CI</w:t>
            </w:r>
          </w:p>
        </w:tc>
        <w:tc>
          <w:tcPr>
            <w:tcW w:w="255" w:type="pct"/>
            <w:tcBorders>
              <w:top w:val="single" w:sz="8" w:space="0" w:color="auto"/>
              <w:bottom w:val="single" w:sz="8" w:space="0" w:color="auto"/>
            </w:tcBorders>
          </w:tcPr>
          <w:p w14:paraId="652908B2" w14:textId="47ED52D4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OR</w:t>
            </w: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</w:tcPr>
          <w:p w14:paraId="723F8487" w14:textId="768F72BE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95%CI</w:t>
            </w:r>
          </w:p>
        </w:tc>
      </w:tr>
      <w:tr w:rsidR="001D7612" w:rsidRPr="00F61433" w14:paraId="38B62CDA" w14:textId="77777777" w:rsidTr="001D7612">
        <w:tc>
          <w:tcPr>
            <w:tcW w:w="1456" w:type="pct"/>
            <w:tcBorders>
              <w:top w:val="single" w:sz="8" w:space="0" w:color="auto"/>
            </w:tcBorders>
          </w:tcPr>
          <w:p w14:paraId="50B71823" w14:textId="77777777" w:rsidR="001D7612" w:rsidRPr="00F61433" w:rsidRDefault="001D7612" w:rsidP="001D7612">
            <w:pPr>
              <w:ind w:firstLineChars="100" w:firstLine="241"/>
              <w:jc w:val="left"/>
              <w:rPr>
                <w:rFonts w:ascii="Times New Roman" w:hAnsi="Times New Roman"/>
                <w:b/>
                <w:sz w:val="24"/>
              </w:rPr>
            </w:pPr>
            <w:r w:rsidRPr="00F61433">
              <w:rPr>
                <w:rFonts w:ascii="Times New Roman" w:hAnsi="Times New Roman"/>
                <w:b/>
                <w:sz w:val="24"/>
              </w:rPr>
              <w:t xml:space="preserve">Intrapersonal </w:t>
            </w:r>
          </w:p>
        </w:tc>
        <w:tc>
          <w:tcPr>
            <w:tcW w:w="304" w:type="pct"/>
            <w:tcBorders>
              <w:top w:val="single" w:sz="8" w:space="0" w:color="auto"/>
            </w:tcBorders>
          </w:tcPr>
          <w:p w14:paraId="1B25CF22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8" w:type="pct"/>
            <w:tcBorders>
              <w:top w:val="single" w:sz="8" w:space="0" w:color="auto"/>
            </w:tcBorders>
          </w:tcPr>
          <w:p w14:paraId="14880BB8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4" w:type="pct"/>
            <w:tcBorders>
              <w:top w:val="single" w:sz="8" w:space="0" w:color="auto"/>
            </w:tcBorders>
          </w:tcPr>
          <w:p w14:paraId="42364672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6" w:type="pct"/>
            <w:tcBorders>
              <w:top w:val="single" w:sz="8" w:space="0" w:color="auto"/>
            </w:tcBorders>
          </w:tcPr>
          <w:p w14:paraId="37394A86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2" w:type="pct"/>
            <w:tcBorders>
              <w:top w:val="single" w:sz="8" w:space="0" w:color="auto"/>
            </w:tcBorders>
          </w:tcPr>
          <w:p w14:paraId="2BECB89E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  <w:tcBorders>
              <w:top w:val="single" w:sz="8" w:space="0" w:color="auto"/>
            </w:tcBorders>
          </w:tcPr>
          <w:p w14:paraId="3373593F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5" w:type="pct"/>
            <w:tcBorders>
              <w:top w:val="single" w:sz="8" w:space="0" w:color="auto"/>
            </w:tcBorders>
          </w:tcPr>
          <w:p w14:paraId="6B33832D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5" w:type="pct"/>
            <w:tcBorders>
              <w:top w:val="single" w:sz="8" w:space="0" w:color="auto"/>
            </w:tcBorders>
          </w:tcPr>
          <w:p w14:paraId="323C458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06" w:type="pct"/>
            <w:tcBorders>
              <w:top w:val="single" w:sz="8" w:space="0" w:color="auto"/>
            </w:tcBorders>
          </w:tcPr>
          <w:p w14:paraId="4D43AFA5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5D6DC0F4" w14:textId="77777777" w:rsidTr="001D7612">
        <w:tc>
          <w:tcPr>
            <w:tcW w:w="1456" w:type="pct"/>
          </w:tcPr>
          <w:p w14:paraId="3FE36DDA" w14:textId="77777777" w:rsidR="001D7612" w:rsidRPr="00F61433" w:rsidRDefault="001D7612" w:rsidP="001D7612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P</w:t>
            </w:r>
            <w:r w:rsidRPr="00F61433">
              <w:rPr>
                <w:rFonts w:ascii="Times New Roman" w:hAnsi="Times New Roman"/>
                <w:sz w:val="24"/>
              </w:rPr>
              <w:t>ersonality</w:t>
            </w:r>
          </w:p>
        </w:tc>
        <w:tc>
          <w:tcPr>
            <w:tcW w:w="304" w:type="pct"/>
          </w:tcPr>
          <w:p w14:paraId="12FA290D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8" w:type="pct"/>
          </w:tcPr>
          <w:p w14:paraId="22059DEF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4" w:type="pct"/>
          </w:tcPr>
          <w:p w14:paraId="4C8894DE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6" w:type="pct"/>
          </w:tcPr>
          <w:p w14:paraId="2EC3E795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2" w:type="pct"/>
          </w:tcPr>
          <w:p w14:paraId="2C981E4A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62CECA95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5" w:type="pct"/>
          </w:tcPr>
          <w:p w14:paraId="323E9DD5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5" w:type="pct"/>
          </w:tcPr>
          <w:p w14:paraId="2739B6D8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06" w:type="pct"/>
          </w:tcPr>
          <w:p w14:paraId="6C28345D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3A73AF27" w14:textId="77777777" w:rsidTr="001D7612">
        <w:tc>
          <w:tcPr>
            <w:tcW w:w="1456" w:type="pct"/>
          </w:tcPr>
          <w:p w14:paraId="56904381" w14:textId="77777777" w:rsidR="001D7612" w:rsidRPr="00F61433" w:rsidRDefault="001D7612" w:rsidP="001D7612">
            <w:pPr>
              <w:ind w:firstLineChars="250" w:firstLine="60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E</w:t>
            </w:r>
            <w:r w:rsidRPr="00F61433">
              <w:rPr>
                <w:rFonts w:ascii="Times New Roman" w:hAnsi="Times New Roman"/>
                <w:sz w:val="24"/>
              </w:rPr>
              <w:t>xtraversion</w:t>
            </w:r>
          </w:p>
        </w:tc>
        <w:tc>
          <w:tcPr>
            <w:tcW w:w="304" w:type="pct"/>
          </w:tcPr>
          <w:p w14:paraId="777A9728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58" w:type="pct"/>
          </w:tcPr>
          <w:p w14:paraId="3505DDEE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7-1.02)</w:t>
            </w:r>
          </w:p>
        </w:tc>
        <w:tc>
          <w:tcPr>
            <w:tcW w:w="304" w:type="pct"/>
          </w:tcPr>
          <w:p w14:paraId="3D1FCBCD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9</w:t>
            </w:r>
          </w:p>
        </w:tc>
        <w:tc>
          <w:tcPr>
            <w:tcW w:w="556" w:type="pct"/>
          </w:tcPr>
          <w:p w14:paraId="07DA573C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96-1.02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2" w:type="pct"/>
          </w:tcPr>
          <w:p w14:paraId="5E51518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70B1220C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4</w:t>
            </w:r>
          </w:p>
        </w:tc>
        <w:tc>
          <w:tcPr>
            <w:tcW w:w="555" w:type="pct"/>
          </w:tcPr>
          <w:p w14:paraId="5674122E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99-1.10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55" w:type="pct"/>
          </w:tcPr>
          <w:p w14:paraId="3DEA573D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5</w:t>
            </w:r>
          </w:p>
        </w:tc>
        <w:tc>
          <w:tcPr>
            <w:tcW w:w="606" w:type="pct"/>
          </w:tcPr>
          <w:p w14:paraId="6221818B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1.00-1.11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</w:tr>
      <w:tr w:rsidR="001D7612" w:rsidRPr="00F61433" w14:paraId="5C208DB2" w14:textId="77777777" w:rsidTr="001D7612">
        <w:tc>
          <w:tcPr>
            <w:tcW w:w="1456" w:type="pct"/>
          </w:tcPr>
          <w:p w14:paraId="0313361A" w14:textId="77777777" w:rsidR="001D7612" w:rsidRPr="00F61433" w:rsidRDefault="001D7612" w:rsidP="001D7612">
            <w:pPr>
              <w:ind w:firstLineChars="250" w:firstLine="60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N</w:t>
            </w:r>
            <w:r w:rsidRPr="00F61433">
              <w:rPr>
                <w:rFonts w:ascii="Times New Roman" w:hAnsi="Times New Roman"/>
                <w:sz w:val="24"/>
              </w:rPr>
              <w:t>euroticism</w:t>
            </w:r>
          </w:p>
        </w:tc>
        <w:tc>
          <w:tcPr>
            <w:tcW w:w="304" w:type="pct"/>
          </w:tcPr>
          <w:p w14:paraId="130F2923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2</w:t>
            </w:r>
          </w:p>
        </w:tc>
        <w:tc>
          <w:tcPr>
            <w:tcW w:w="558" w:type="pct"/>
          </w:tcPr>
          <w:p w14:paraId="47A9E53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1.00-1.04)</w:t>
            </w:r>
          </w:p>
        </w:tc>
        <w:tc>
          <w:tcPr>
            <w:tcW w:w="304" w:type="pct"/>
          </w:tcPr>
          <w:p w14:paraId="5BCAE34A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2</w:t>
            </w:r>
          </w:p>
        </w:tc>
        <w:tc>
          <w:tcPr>
            <w:tcW w:w="556" w:type="pct"/>
          </w:tcPr>
          <w:p w14:paraId="117E8133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1.00-1.05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2" w:type="pct"/>
          </w:tcPr>
          <w:p w14:paraId="3D2F49E9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5A3334F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8</w:t>
            </w:r>
          </w:p>
        </w:tc>
        <w:tc>
          <w:tcPr>
            <w:tcW w:w="555" w:type="pct"/>
          </w:tcPr>
          <w:p w14:paraId="79834F27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94-1.03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55" w:type="pct"/>
          </w:tcPr>
          <w:p w14:paraId="3D807531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8</w:t>
            </w:r>
          </w:p>
        </w:tc>
        <w:tc>
          <w:tcPr>
            <w:tcW w:w="606" w:type="pct"/>
          </w:tcPr>
          <w:p w14:paraId="041CB38B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4-1.04)</w:t>
            </w:r>
          </w:p>
        </w:tc>
      </w:tr>
      <w:tr w:rsidR="001D7612" w:rsidRPr="00F61433" w14:paraId="71576EDE" w14:textId="77777777" w:rsidTr="001D7612">
        <w:tc>
          <w:tcPr>
            <w:tcW w:w="1456" w:type="pct"/>
          </w:tcPr>
          <w:p w14:paraId="67E8DA53" w14:textId="77777777" w:rsidR="001D7612" w:rsidRPr="00F61433" w:rsidRDefault="001D7612" w:rsidP="001D7612">
            <w:pPr>
              <w:ind w:firstLineChars="250" w:firstLine="60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P</w:t>
            </w:r>
            <w:r w:rsidRPr="00F61433">
              <w:rPr>
                <w:rFonts w:ascii="Times New Roman" w:hAnsi="Times New Roman"/>
                <w:sz w:val="24"/>
              </w:rPr>
              <w:t>sychoticism</w:t>
            </w:r>
          </w:p>
        </w:tc>
        <w:tc>
          <w:tcPr>
            <w:tcW w:w="304" w:type="pct"/>
          </w:tcPr>
          <w:p w14:paraId="6B0C9B3C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2</w:t>
            </w:r>
          </w:p>
        </w:tc>
        <w:tc>
          <w:tcPr>
            <w:tcW w:w="558" w:type="pct"/>
          </w:tcPr>
          <w:p w14:paraId="5DAC3B0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8-1.05)</w:t>
            </w:r>
          </w:p>
        </w:tc>
        <w:tc>
          <w:tcPr>
            <w:tcW w:w="304" w:type="pct"/>
          </w:tcPr>
          <w:p w14:paraId="3360E9C9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56" w:type="pct"/>
          </w:tcPr>
          <w:p w14:paraId="27F59BFD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7-1.04)</w:t>
            </w:r>
          </w:p>
        </w:tc>
        <w:tc>
          <w:tcPr>
            <w:tcW w:w="152" w:type="pct"/>
          </w:tcPr>
          <w:p w14:paraId="146DF5D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597C9357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1</w:t>
            </w:r>
          </w:p>
        </w:tc>
        <w:tc>
          <w:tcPr>
            <w:tcW w:w="555" w:type="pct"/>
          </w:tcPr>
          <w:p w14:paraId="1B2D5BD5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4-1.09)</w:t>
            </w:r>
          </w:p>
        </w:tc>
        <w:tc>
          <w:tcPr>
            <w:tcW w:w="255" w:type="pct"/>
          </w:tcPr>
          <w:p w14:paraId="3628AB15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1.03</w:t>
            </w:r>
          </w:p>
        </w:tc>
        <w:tc>
          <w:tcPr>
            <w:tcW w:w="606" w:type="pct"/>
          </w:tcPr>
          <w:p w14:paraId="5138210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95-1.11)</w:t>
            </w:r>
          </w:p>
        </w:tc>
      </w:tr>
      <w:tr w:rsidR="001D7612" w:rsidRPr="00F61433" w14:paraId="43EAD24C" w14:textId="77777777" w:rsidTr="001D7612">
        <w:tc>
          <w:tcPr>
            <w:tcW w:w="1456" w:type="pct"/>
          </w:tcPr>
          <w:p w14:paraId="42452160" w14:textId="77777777" w:rsidR="001D7612" w:rsidRPr="00F61433" w:rsidRDefault="001D7612" w:rsidP="001D7612">
            <w:pPr>
              <w:ind w:firstLineChars="100" w:firstLine="241"/>
              <w:jc w:val="left"/>
              <w:rPr>
                <w:rFonts w:ascii="Times New Roman" w:hAnsi="Times New Roman"/>
                <w:b/>
                <w:sz w:val="24"/>
              </w:rPr>
            </w:pPr>
            <w:r w:rsidRPr="00F61433">
              <w:rPr>
                <w:rFonts w:ascii="Times New Roman" w:hAnsi="Times New Roman"/>
                <w:b/>
                <w:sz w:val="24"/>
              </w:rPr>
              <w:t xml:space="preserve">Family </w:t>
            </w:r>
          </w:p>
        </w:tc>
        <w:tc>
          <w:tcPr>
            <w:tcW w:w="304" w:type="pct"/>
          </w:tcPr>
          <w:p w14:paraId="711E3AE9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8" w:type="pct"/>
          </w:tcPr>
          <w:p w14:paraId="2FC6F116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4" w:type="pct"/>
          </w:tcPr>
          <w:p w14:paraId="7E1B96F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6" w:type="pct"/>
          </w:tcPr>
          <w:p w14:paraId="037B172A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2" w:type="pct"/>
          </w:tcPr>
          <w:p w14:paraId="243457F0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071E561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5" w:type="pct"/>
          </w:tcPr>
          <w:p w14:paraId="31D8E01C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5" w:type="pct"/>
          </w:tcPr>
          <w:p w14:paraId="681A5767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06" w:type="pct"/>
          </w:tcPr>
          <w:p w14:paraId="55980453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1F5DD223" w14:textId="77777777" w:rsidTr="001D7612">
        <w:tc>
          <w:tcPr>
            <w:tcW w:w="1456" w:type="pct"/>
          </w:tcPr>
          <w:p w14:paraId="229287E6" w14:textId="77777777" w:rsidR="001D7612" w:rsidRPr="00F61433" w:rsidRDefault="001D7612" w:rsidP="001D7612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kern w:val="0"/>
                <w:sz w:val="24"/>
              </w:rPr>
              <w:t>Parents</w:t>
            </w:r>
            <w:r w:rsidRPr="00F61433">
              <w:rPr>
                <w:rFonts w:ascii="Times New Roman" w:hAnsi="Times New Roman"/>
                <w:kern w:val="0"/>
                <w:sz w:val="24"/>
              </w:rPr>
              <w:t>’</w:t>
            </w:r>
            <w:r w:rsidRPr="00F61433">
              <w:rPr>
                <w:rFonts w:ascii="Times New Roman" w:hAnsi="Times New Roman" w:hint="eastAsia"/>
                <w:kern w:val="0"/>
                <w:sz w:val="24"/>
              </w:rPr>
              <w:t xml:space="preserve"> highest education</w:t>
            </w:r>
          </w:p>
        </w:tc>
        <w:tc>
          <w:tcPr>
            <w:tcW w:w="304" w:type="pct"/>
          </w:tcPr>
          <w:p w14:paraId="6A7457AC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8" w:type="pct"/>
          </w:tcPr>
          <w:p w14:paraId="0C54488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4" w:type="pct"/>
          </w:tcPr>
          <w:p w14:paraId="186E9A11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6" w:type="pct"/>
          </w:tcPr>
          <w:p w14:paraId="661934CC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2" w:type="pct"/>
          </w:tcPr>
          <w:p w14:paraId="700B5FE8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7F6B3366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5" w:type="pct"/>
          </w:tcPr>
          <w:p w14:paraId="4E9FD474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5" w:type="pct"/>
          </w:tcPr>
          <w:p w14:paraId="64A63E7B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06" w:type="pct"/>
          </w:tcPr>
          <w:p w14:paraId="58B7D471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:rsidRPr="00F61433" w14:paraId="6CEABE4F" w14:textId="77777777" w:rsidTr="001D7612">
        <w:tc>
          <w:tcPr>
            <w:tcW w:w="1456" w:type="pct"/>
          </w:tcPr>
          <w:p w14:paraId="6D534F72" w14:textId="77777777" w:rsidR="001D7612" w:rsidRPr="00F61433" w:rsidRDefault="001D7612" w:rsidP="001D7612">
            <w:pPr>
              <w:ind w:firstLineChars="300" w:firstLine="720"/>
              <w:jc w:val="left"/>
              <w:rPr>
                <w:rFonts w:ascii="Times New Roman" w:hAnsi="Times New Roman"/>
                <w:sz w:val="24"/>
              </w:rPr>
            </w:pPr>
            <w:bookmarkStart w:id="5" w:name="_Hlk40541655"/>
            <w:r w:rsidRPr="00F61433">
              <w:rPr>
                <w:rFonts w:ascii="Times New Roman" w:hAnsi="Times New Roman" w:hint="eastAsia"/>
                <w:sz w:val="24"/>
              </w:rPr>
              <w:t>primary school</w:t>
            </w:r>
          </w:p>
        </w:tc>
        <w:tc>
          <w:tcPr>
            <w:tcW w:w="304" w:type="pct"/>
          </w:tcPr>
          <w:p w14:paraId="301BB43D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8</w:t>
            </w:r>
          </w:p>
        </w:tc>
        <w:tc>
          <w:tcPr>
            <w:tcW w:w="558" w:type="pct"/>
          </w:tcPr>
          <w:p w14:paraId="31DE4A53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77-1.24)</w:t>
            </w:r>
          </w:p>
        </w:tc>
        <w:tc>
          <w:tcPr>
            <w:tcW w:w="304" w:type="pct"/>
          </w:tcPr>
          <w:p w14:paraId="37D6148A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96</w:t>
            </w:r>
          </w:p>
        </w:tc>
        <w:tc>
          <w:tcPr>
            <w:tcW w:w="556" w:type="pct"/>
          </w:tcPr>
          <w:p w14:paraId="2ADEC96D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/>
                <w:sz w:val="24"/>
              </w:rPr>
              <w:t>(</w:t>
            </w:r>
            <w:r w:rsidRPr="00F61433">
              <w:rPr>
                <w:rFonts w:ascii="Times New Roman" w:hAnsi="Times New Roman" w:hint="eastAsia"/>
                <w:sz w:val="24"/>
              </w:rPr>
              <w:t>0.76-1.22</w:t>
            </w:r>
            <w:r w:rsidRPr="00F61433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52" w:type="pct"/>
          </w:tcPr>
          <w:p w14:paraId="3FE22587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61C67818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65</w:t>
            </w:r>
          </w:p>
        </w:tc>
        <w:tc>
          <w:tcPr>
            <w:tcW w:w="555" w:type="pct"/>
          </w:tcPr>
          <w:p w14:paraId="15FA1892" w14:textId="77777777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42-1.01)</w:t>
            </w:r>
          </w:p>
        </w:tc>
        <w:tc>
          <w:tcPr>
            <w:tcW w:w="255" w:type="pct"/>
          </w:tcPr>
          <w:p w14:paraId="368D6970" w14:textId="20139CE0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0.63</w:t>
            </w:r>
          </w:p>
        </w:tc>
        <w:tc>
          <w:tcPr>
            <w:tcW w:w="606" w:type="pct"/>
          </w:tcPr>
          <w:p w14:paraId="6A12C3B4" w14:textId="66F9091D" w:rsidR="001D7612" w:rsidRPr="00F61433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 w:rsidRPr="00F61433">
              <w:rPr>
                <w:rFonts w:ascii="Times New Roman" w:hAnsi="Times New Roman" w:hint="eastAsia"/>
                <w:sz w:val="24"/>
              </w:rPr>
              <w:t>(0.40-</w:t>
            </w:r>
            <w:r w:rsidR="008C5F0C">
              <w:rPr>
                <w:rFonts w:ascii="Times New Roman" w:hAnsi="Times New Roman"/>
                <w:sz w:val="24"/>
              </w:rPr>
              <w:t>1.00</w:t>
            </w:r>
            <w:r w:rsidRPr="00F61433"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bookmarkEnd w:id="5"/>
      <w:tr w:rsidR="001D7612" w14:paraId="5C15D8EE" w14:textId="77777777" w:rsidTr="001D7612">
        <w:tc>
          <w:tcPr>
            <w:tcW w:w="1456" w:type="pct"/>
          </w:tcPr>
          <w:p w14:paraId="0493C873" w14:textId="2DC365BF" w:rsidR="001D7612" w:rsidRDefault="001D7612" w:rsidP="001D7612">
            <w:pPr>
              <w:ind w:firstLineChars="300" w:firstLine="72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iddl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bookmarkStart w:id="6" w:name="_GoBack"/>
            <w:bookmarkEnd w:id="6"/>
            <w:r>
              <w:rPr>
                <w:rFonts w:ascii="Times New Roman" w:hAnsi="Times New Roman"/>
                <w:sz w:val="24"/>
              </w:rPr>
              <w:t>school and above</w:t>
            </w:r>
          </w:p>
        </w:tc>
        <w:tc>
          <w:tcPr>
            <w:tcW w:w="304" w:type="pct"/>
          </w:tcPr>
          <w:p w14:paraId="347D9F0C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58" w:type="pct"/>
          </w:tcPr>
          <w:p w14:paraId="524B5CD6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4" w:type="pct"/>
          </w:tcPr>
          <w:p w14:paraId="3035508A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56" w:type="pct"/>
          </w:tcPr>
          <w:p w14:paraId="085F8CF6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2" w:type="pct"/>
          </w:tcPr>
          <w:p w14:paraId="54AF7024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696DE673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55" w:type="pct"/>
          </w:tcPr>
          <w:p w14:paraId="382EADA8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5" w:type="pct"/>
          </w:tcPr>
          <w:p w14:paraId="71C8E4BD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606" w:type="pct"/>
          </w:tcPr>
          <w:p w14:paraId="42FC1747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14:paraId="30474E09" w14:textId="77777777" w:rsidTr="001D7612">
        <w:tc>
          <w:tcPr>
            <w:tcW w:w="1456" w:type="pct"/>
          </w:tcPr>
          <w:p w14:paraId="4D301001" w14:textId="77777777" w:rsidR="001D7612" w:rsidRDefault="001D7612" w:rsidP="001D7612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amily </w:t>
            </w:r>
            <w:r>
              <w:rPr>
                <w:rFonts w:ascii="Times New Roman" w:hAnsi="Times New Roman" w:hint="eastAsia"/>
                <w:sz w:val="24"/>
              </w:rPr>
              <w:t>income</w:t>
            </w:r>
            <w:r>
              <w:rPr>
                <w:rFonts w:ascii="Times New Roman" w:hAnsi="Times New Roman"/>
                <w:sz w:val="24"/>
              </w:rPr>
              <w:t xml:space="preserve"> sources</w:t>
            </w:r>
          </w:p>
        </w:tc>
        <w:tc>
          <w:tcPr>
            <w:tcW w:w="304" w:type="pct"/>
          </w:tcPr>
          <w:p w14:paraId="47E2E5A2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8" w:type="pct"/>
          </w:tcPr>
          <w:p w14:paraId="66904793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04" w:type="pct"/>
          </w:tcPr>
          <w:p w14:paraId="4816B66E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6" w:type="pct"/>
          </w:tcPr>
          <w:p w14:paraId="2A61869C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52" w:type="pct"/>
          </w:tcPr>
          <w:p w14:paraId="7A75D0AE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14D3A464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5" w:type="pct"/>
          </w:tcPr>
          <w:p w14:paraId="16564980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5" w:type="pct"/>
          </w:tcPr>
          <w:p w14:paraId="074E7DAF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06" w:type="pct"/>
          </w:tcPr>
          <w:p w14:paraId="69384F4E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14:paraId="2DEB2D26" w14:textId="77777777" w:rsidTr="001D7612">
        <w:tc>
          <w:tcPr>
            <w:tcW w:w="1456" w:type="pct"/>
          </w:tcPr>
          <w:p w14:paraId="3A897BEC" w14:textId="77777777" w:rsidR="001D7612" w:rsidRDefault="001D7612" w:rsidP="001D7612">
            <w:pPr>
              <w:ind w:firstLineChars="300" w:firstLine="72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rming</w:t>
            </w:r>
          </w:p>
        </w:tc>
        <w:tc>
          <w:tcPr>
            <w:tcW w:w="304" w:type="pct"/>
          </w:tcPr>
          <w:p w14:paraId="4763DF9B" w14:textId="4DC7C2CA" w:rsidR="001D7612" w:rsidRDefault="001D7612" w:rsidP="001D761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1.00</w:t>
            </w:r>
          </w:p>
        </w:tc>
        <w:tc>
          <w:tcPr>
            <w:tcW w:w="558" w:type="pct"/>
          </w:tcPr>
          <w:p w14:paraId="5D86131A" w14:textId="066E821D" w:rsidR="001D7612" w:rsidRDefault="001D7612" w:rsidP="001D761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04" w:type="pct"/>
          </w:tcPr>
          <w:p w14:paraId="7B97A575" w14:textId="03889721" w:rsidR="001D7612" w:rsidRDefault="001D7612" w:rsidP="001D761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56" w:type="pct"/>
          </w:tcPr>
          <w:p w14:paraId="03B3719E" w14:textId="1DA91798" w:rsidR="001D7612" w:rsidRDefault="001D7612" w:rsidP="001D761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2" w:type="pct"/>
          </w:tcPr>
          <w:p w14:paraId="161A7479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54" w:type="pct"/>
          </w:tcPr>
          <w:p w14:paraId="0FF2F0AB" w14:textId="2A1A7500" w:rsidR="001D7612" w:rsidRDefault="001D7612" w:rsidP="001D761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55" w:type="pct"/>
          </w:tcPr>
          <w:p w14:paraId="76079820" w14:textId="0715CD78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5" w:type="pct"/>
          </w:tcPr>
          <w:p w14:paraId="1C63F2D2" w14:textId="54075AB0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606" w:type="pct"/>
          </w:tcPr>
          <w:p w14:paraId="41672B0B" w14:textId="02641C8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14:paraId="25DFB1E3" w14:textId="77777777" w:rsidTr="001D7612">
        <w:trPr>
          <w:trHeight w:val="262"/>
        </w:trPr>
        <w:tc>
          <w:tcPr>
            <w:tcW w:w="1456" w:type="pct"/>
          </w:tcPr>
          <w:p w14:paraId="322FD0B7" w14:textId="5A5A2C7E" w:rsidR="001D7612" w:rsidRDefault="006358A8" w:rsidP="001D7612">
            <w:pPr>
              <w:ind w:firstLineChars="300" w:firstLine="720"/>
              <w:jc w:val="left"/>
              <w:rPr>
                <w:rFonts w:ascii="Times New Roman" w:hAnsi="Times New Roman"/>
                <w:sz w:val="24"/>
              </w:rPr>
            </w:pPr>
            <w:r w:rsidRPr="006358A8">
              <w:rPr>
                <w:rFonts w:ascii="Times New Roman" w:hAnsi="Times New Roman"/>
                <w:sz w:val="24"/>
              </w:rPr>
              <w:t>work</w:t>
            </w:r>
            <w:r w:rsidR="00CF3D28">
              <w:rPr>
                <w:rFonts w:ascii="Times New Roman" w:hAnsi="Times New Roman" w:hint="eastAsia"/>
                <w:sz w:val="24"/>
              </w:rPr>
              <w:t>ing</w:t>
            </w:r>
            <w:r w:rsidRPr="006358A8">
              <w:rPr>
                <w:rFonts w:ascii="Times New Roman" w:hAnsi="Times New Roman"/>
                <w:sz w:val="24"/>
              </w:rPr>
              <w:t xml:space="preserve"> outside the home</w:t>
            </w:r>
          </w:p>
        </w:tc>
        <w:tc>
          <w:tcPr>
            <w:tcW w:w="304" w:type="pct"/>
          </w:tcPr>
          <w:p w14:paraId="6F66C203" w14:textId="774C4BA0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4</w:t>
            </w:r>
          </w:p>
        </w:tc>
        <w:tc>
          <w:tcPr>
            <w:tcW w:w="558" w:type="pct"/>
          </w:tcPr>
          <w:p w14:paraId="542DDC82" w14:textId="44FE37AE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(0.74-1.19)</w:t>
            </w:r>
          </w:p>
        </w:tc>
        <w:tc>
          <w:tcPr>
            <w:tcW w:w="304" w:type="pct"/>
          </w:tcPr>
          <w:p w14:paraId="7E7144F5" w14:textId="67AAF709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94</w:t>
            </w:r>
          </w:p>
        </w:tc>
        <w:tc>
          <w:tcPr>
            <w:tcW w:w="556" w:type="pct"/>
          </w:tcPr>
          <w:p w14:paraId="5A6F741F" w14:textId="24D3F288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(0.73-1.22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52" w:type="pct"/>
          </w:tcPr>
          <w:p w14:paraId="00C6B2B1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61C1D337" w14:textId="720C1236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1.07</w:t>
            </w:r>
          </w:p>
        </w:tc>
        <w:tc>
          <w:tcPr>
            <w:tcW w:w="555" w:type="pct"/>
          </w:tcPr>
          <w:p w14:paraId="63D0D78C" w14:textId="54239468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64-1.78)</w:t>
            </w:r>
          </w:p>
        </w:tc>
        <w:tc>
          <w:tcPr>
            <w:tcW w:w="255" w:type="pct"/>
          </w:tcPr>
          <w:p w14:paraId="5DE9F0BF" w14:textId="74013E1B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7</w:t>
            </w:r>
          </w:p>
        </w:tc>
        <w:tc>
          <w:tcPr>
            <w:tcW w:w="606" w:type="pct"/>
          </w:tcPr>
          <w:p w14:paraId="72C5B5E3" w14:textId="6EB89A53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35-1.28)</w:t>
            </w:r>
          </w:p>
        </w:tc>
      </w:tr>
      <w:tr w:rsidR="001D7612" w14:paraId="428E4E78" w14:textId="77777777" w:rsidTr="001D7612">
        <w:tc>
          <w:tcPr>
            <w:tcW w:w="1456" w:type="pct"/>
          </w:tcPr>
          <w:p w14:paraId="11B82503" w14:textId="13954C13" w:rsidR="001D7612" w:rsidRDefault="001D7612" w:rsidP="001D7612">
            <w:pPr>
              <w:ind w:firstLineChars="100" w:firstLine="241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>Social</w:t>
            </w:r>
            <w:r w:rsidR="00363572"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sz w:val="24"/>
              </w:rPr>
              <w:t xml:space="preserve">environment </w:t>
            </w:r>
          </w:p>
        </w:tc>
        <w:tc>
          <w:tcPr>
            <w:tcW w:w="304" w:type="pct"/>
          </w:tcPr>
          <w:p w14:paraId="6070ABDF" w14:textId="4DC9A916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558" w:type="pct"/>
          </w:tcPr>
          <w:p w14:paraId="5D7E644D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304" w:type="pct"/>
          </w:tcPr>
          <w:p w14:paraId="54DAB317" w14:textId="2AD523C3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556" w:type="pct"/>
          </w:tcPr>
          <w:p w14:paraId="65156061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52" w:type="pct"/>
          </w:tcPr>
          <w:p w14:paraId="001F6014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4EB595E3" w14:textId="3782AA89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55" w:type="pct"/>
          </w:tcPr>
          <w:p w14:paraId="27440F44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5" w:type="pct"/>
          </w:tcPr>
          <w:p w14:paraId="790A77D8" w14:textId="538BDBF8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06" w:type="pct"/>
          </w:tcPr>
          <w:p w14:paraId="21A49900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1D7612" w14:paraId="3D3F6E21" w14:textId="77777777" w:rsidTr="001D7612">
        <w:tc>
          <w:tcPr>
            <w:tcW w:w="1456" w:type="pct"/>
          </w:tcPr>
          <w:p w14:paraId="686537A5" w14:textId="77777777" w:rsidR="001D7612" w:rsidRDefault="001D7612" w:rsidP="001D7612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acher-student relationship</w:t>
            </w:r>
          </w:p>
        </w:tc>
        <w:tc>
          <w:tcPr>
            <w:tcW w:w="304" w:type="pct"/>
          </w:tcPr>
          <w:p w14:paraId="0E149DEB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1.01</w:t>
            </w:r>
          </w:p>
        </w:tc>
        <w:tc>
          <w:tcPr>
            <w:tcW w:w="558" w:type="pct"/>
          </w:tcPr>
          <w:p w14:paraId="47FB0634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(0.99-1.02)</w:t>
            </w:r>
          </w:p>
        </w:tc>
        <w:tc>
          <w:tcPr>
            <w:tcW w:w="304" w:type="pct"/>
          </w:tcPr>
          <w:p w14:paraId="0429DDD3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1.01</w:t>
            </w:r>
          </w:p>
        </w:tc>
        <w:tc>
          <w:tcPr>
            <w:tcW w:w="556" w:type="pct"/>
          </w:tcPr>
          <w:p w14:paraId="552F8E77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(0.98-1.03)</w:t>
            </w:r>
          </w:p>
        </w:tc>
        <w:tc>
          <w:tcPr>
            <w:tcW w:w="152" w:type="pct"/>
          </w:tcPr>
          <w:p w14:paraId="1C794885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73DFCF42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</w:t>
            </w:r>
          </w:p>
        </w:tc>
        <w:tc>
          <w:tcPr>
            <w:tcW w:w="555" w:type="pct"/>
          </w:tcPr>
          <w:p w14:paraId="6C1F18FA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6-1.02)</w:t>
            </w:r>
          </w:p>
        </w:tc>
        <w:tc>
          <w:tcPr>
            <w:tcW w:w="255" w:type="pct"/>
          </w:tcPr>
          <w:p w14:paraId="000E0E5C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8</w:t>
            </w:r>
          </w:p>
        </w:tc>
        <w:tc>
          <w:tcPr>
            <w:tcW w:w="606" w:type="pct"/>
          </w:tcPr>
          <w:p w14:paraId="36498350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4-1.02)</w:t>
            </w:r>
          </w:p>
        </w:tc>
      </w:tr>
      <w:tr w:rsidR="001D7612" w14:paraId="4A0DA8B7" w14:textId="77777777" w:rsidTr="001D7612">
        <w:tc>
          <w:tcPr>
            <w:tcW w:w="1456" w:type="pct"/>
          </w:tcPr>
          <w:p w14:paraId="4570B5D7" w14:textId="77777777" w:rsidR="001D7612" w:rsidRDefault="001D7612" w:rsidP="001D7612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lassmate Relations</w:t>
            </w:r>
          </w:p>
        </w:tc>
        <w:tc>
          <w:tcPr>
            <w:tcW w:w="304" w:type="pct"/>
          </w:tcPr>
          <w:p w14:paraId="0FFCC862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58" w:type="pct"/>
          </w:tcPr>
          <w:p w14:paraId="6FA011D1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8-1.03)</w:t>
            </w:r>
          </w:p>
        </w:tc>
        <w:tc>
          <w:tcPr>
            <w:tcW w:w="304" w:type="pct"/>
          </w:tcPr>
          <w:p w14:paraId="6AD8844C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</w:t>
            </w:r>
          </w:p>
        </w:tc>
        <w:tc>
          <w:tcPr>
            <w:tcW w:w="556" w:type="pct"/>
          </w:tcPr>
          <w:p w14:paraId="0F583DBD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6-1.02)</w:t>
            </w:r>
          </w:p>
        </w:tc>
        <w:tc>
          <w:tcPr>
            <w:tcW w:w="152" w:type="pct"/>
          </w:tcPr>
          <w:p w14:paraId="47454551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4780FD1B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9</w:t>
            </w:r>
          </w:p>
        </w:tc>
        <w:tc>
          <w:tcPr>
            <w:tcW w:w="555" w:type="pct"/>
          </w:tcPr>
          <w:p w14:paraId="3A7AD5FE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4-1.03)</w:t>
            </w:r>
          </w:p>
        </w:tc>
        <w:tc>
          <w:tcPr>
            <w:tcW w:w="255" w:type="pct"/>
          </w:tcPr>
          <w:p w14:paraId="15703B4E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1</w:t>
            </w:r>
          </w:p>
        </w:tc>
        <w:tc>
          <w:tcPr>
            <w:tcW w:w="606" w:type="pct"/>
          </w:tcPr>
          <w:p w14:paraId="0D9FE480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5-1.08)</w:t>
            </w:r>
          </w:p>
        </w:tc>
      </w:tr>
      <w:tr w:rsidR="001D7612" w14:paraId="3CBE98AE" w14:textId="77777777" w:rsidTr="001D7612">
        <w:tc>
          <w:tcPr>
            <w:tcW w:w="1456" w:type="pct"/>
          </w:tcPr>
          <w:p w14:paraId="090E4063" w14:textId="77777777" w:rsidR="001D7612" w:rsidRDefault="001D7612" w:rsidP="001D7612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der and Discipline</w:t>
            </w:r>
          </w:p>
        </w:tc>
        <w:tc>
          <w:tcPr>
            <w:tcW w:w="304" w:type="pct"/>
          </w:tcPr>
          <w:p w14:paraId="02C8C985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1</w:t>
            </w:r>
          </w:p>
        </w:tc>
        <w:tc>
          <w:tcPr>
            <w:tcW w:w="558" w:type="pct"/>
          </w:tcPr>
          <w:p w14:paraId="6BE7A597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9-1.04)</w:t>
            </w:r>
          </w:p>
        </w:tc>
        <w:tc>
          <w:tcPr>
            <w:tcW w:w="304" w:type="pct"/>
          </w:tcPr>
          <w:p w14:paraId="30C88D7E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1</w:t>
            </w:r>
          </w:p>
        </w:tc>
        <w:tc>
          <w:tcPr>
            <w:tcW w:w="556" w:type="pct"/>
          </w:tcPr>
          <w:p w14:paraId="18E8DA17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8-1.04)</w:t>
            </w:r>
          </w:p>
        </w:tc>
        <w:tc>
          <w:tcPr>
            <w:tcW w:w="152" w:type="pct"/>
          </w:tcPr>
          <w:p w14:paraId="38036A7D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761917D8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8</w:t>
            </w:r>
          </w:p>
        </w:tc>
        <w:tc>
          <w:tcPr>
            <w:tcW w:w="555" w:type="pct"/>
          </w:tcPr>
          <w:p w14:paraId="3BB4C2E3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4-1.02)</w:t>
            </w:r>
          </w:p>
        </w:tc>
        <w:tc>
          <w:tcPr>
            <w:tcW w:w="255" w:type="pct"/>
          </w:tcPr>
          <w:p w14:paraId="20A55D67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95</w:t>
            </w:r>
          </w:p>
        </w:tc>
        <w:tc>
          <w:tcPr>
            <w:tcW w:w="606" w:type="pct"/>
          </w:tcPr>
          <w:p w14:paraId="02FCF138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0-1.01)</w:t>
            </w:r>
          </w:p>
        </w:tc>
      </w:tr>
      <w:tr w:rsidR="001D7612" w14:paraId="361807B9" w14:textId="77777777" w:rsidTr="001D7612">
        <w:tc>
          <w:tcPr>
            <w:tcW w:w="1456" w:type="pct"/>
          </w:tcPr>
          <w:p w14:paraId="76F432E9" w14:textId="221B5DE5" w:rsidR="001D7612" w:rsidRDefault="001D7612" w:rsidP="001D761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   </w:t>
            </w:r>
            <w:r w:rsidR="00D14D01">
              <w:rPr>
                <w:rFonts w:ascii="Times New Roman" w:hAnsi="Times New Roman"/>
                <w:sz w:val="24"/>
              </w:rPr>
              <w:t>P</w:t>
            </w:r>
            <w:r w:rsidR="00D14D01" w:rsidRPr="00D14D01">
              <w:rPr>
                <w:rFonts w:ascii="Times New Roman" w:hAnsi="Times New Roman"/>
                <w:sz w:val="24"/>
              </w:rPr>
              <w:t>eer competition</w:t>
            </w:r>
          </w:p>
        </w:tc>
        <w:tc>
          <w:tcPr>
            <w:tcW w:w="304" w:type="pct"/>
          </w:tcPr>
          <w:p w14:paraId="1152147A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1</w:t>
            </w:r>
          </w:p>
        </w:tc>
        <w:tc>
          <w:tcPr>
            <w:tcW w:w="558" w:type="pct"/>
          </w:tcPr>
          <w:p w14:paraId="14E83B4E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9-1.03)</w:t>
            </w:r>
          </w:p>
        </w:tc>
        <w:tc>
          <w:tcPr>
            <w:tcW w:w="304" w:type="pct"/>
          </w:tcPr>
          <w:p w14:paraId="2C37CE8B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0</w:t>
            </w:r>
          </w:p>
        </w:tc>
        <w:tc>
          <w:tcPr>
            <w:tcW w:w="556" w:type="pct"/>
          </w:tcPr>
          <w:p w14:paraId="73FB6E9A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8-1.03)</w:t>
            </w:r>
          </w:p>
        </w:tc>
        <w:tc>
          <w:tcPr>
            <w:tcW w:w="152" w:type="pct"/>
          </w:tcPr>
          <w:p w14:paraId="0FCF0E6C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1568FE1C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1</w:t>
            </w:r>
          </w:p>
        </w:tc>
        <w:tc>
          <w:tcPr>
            <w:tcW w:w="555" w:type="pct"/>
          </w:tcPr>
          <w:p w14:paraId="77E92679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7-1.06)</w:t>
            </w:r>
          </w:p>
        </w:tc>
        <w:tc>
          <w:tcPr>
            <w:tcW w:w="255" w:type="pct"/>
          </w:tcPr>
          <w:p w14:paraId="4675F9E6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2</w:t>
            </w:r>
          </w:p>
        </w:tc>
        <w:tc>
          <w:tcPr>
            <w:tcW w:w="606" w:type="pct"/>
          </w:tcPr>
          <w:p w14:paraId="3700D5D4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6-1.09)</w:t>
            </w:r>
          </w:p>
        </w:tc>
      </w:tr>
      <w:tr w:rsidR="001D7612" w14:paraId="116F1022" w14:textId="77777777" w:rsidTr="001D7612">
        <w:tc>
          <w:tcPr>
            <w:tcW w:w="1456" w:type="pct"/>
          </w:tcPr>
          <w:p w14:paraId="52ED18A6" w14:textId="77777777" w:rsidR="001D7612" w:rsidRDefault="001D7612" w:rsidP="001D7612">
            <w:pPr>
              <w:ind w:firstLineChars="200" w:firstLine="48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arning Burden</w:t>
            </w:r>
          </w:p>
        </w:tc>
        <w:tc>
          <w:tcPr>
            <w:tcW w:w="304" w:type="pct"/>
          </w:tcPr>
          <w:p w14:paraId="6CD78D57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1.01</w:t>
            </w:r>
          </w:p>
        </w:tc>
        <w:tc>
          <w:tcPr>
            <w:tcW w:w="558" w:type="pct"/>
          </w:tcPr>
          <w:p w14:paraId="2456382C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(0.99-1.04)</w:t>
            </w:r>
          </w:p>
        </w:tc>
        <w:tc>
          <w:tcPr>
            <w:tcW w:w="304" w:type="pct"/>
          </w:tcPr>
          <w:p w14:paraId="1AB5A350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1.01</w:t>
            </w:r>
          </w:p>
        </w:tc>
        <w:tc>
          <w:tcPr>
            <w:tcW w:w="556" w:type="pct"/>
          </w:tcPr>
          <w:p w14:paraId="4546F7CC" w14:textId="77777777" w:rsidR="001D7612" w:rsidRDefault="001D7612" w:rsidP="001D7612">
            <w:pPr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(0.99-1.04)</w:t>
            </w:r>
          </w:p>
        </w:tc>
        <w:tc>
          <w:tcPr>
            <w:tcW w:w="152" w:type="pct"/>
          </w:tcPr>
          <w:p w14:paraId="4E9D2EBE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4" w:type="pct"/>
          </w:tcPr>
          <w:p w14:paraId="7F16FC7F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2</w:t>
            </w:r>
          </w:p>
        </w:tc>
        <w:tc>
          <w:tcPr>
            <w:tcW w:w="555" w:type="pct"/>
          </w:tcPr>
          <w:p w14:paraId="2FE18D4C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7-1.07)</w:t>
            </w:r>
          </w:p>
        </w:tc>
        <w:tc>
          <w:tcPr>
            <w:tcW w:w="255" w:type="pct"/>
          </w:tcPr>
          <w:p w14:paraId="7AF66B81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04</w:t>
            </w:r>
          </w:p>
        </w:tc>
        <w:tc>
          <w:tcPr>
            <w:tcW w:w="606" w:type="pct"/>
          </w:tcPr>
          <w:p w14:paraId="5A873E54" w14:textId="77777777" w:rsidR="001D7612" w:rsidRDefault="001D7612" w:rsidP="001D7612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0.97-1.12)</w:t>
            </w:r>
          </w:p>
        </w:tc>
      </w:tr>
    </w:tbl>
    <w:p w14:paraId="4B41E9C4" w14:textId="77777777" w:rsidR="00F61433" w:rsidRPr="00F61433" w:rsidRDefault="00F61433" w:rsidP="00F61433">
      <w:r w:rsidRPr="00F61433">
        <w:t>* p</w:t>
      </w:r>
      <w:r w:rsidRPr="00F61433">
        <w:rPr>
          <w:rFonts w:hint="eastAsia"/>
        </w:rPr>
        <w:t>＜</w:t>
      </w:r>
      <w:r w:rsidRPr="00F61433">
        <w:t>0.05; ** p</w:t>
      </w:r>
      <w:r w:rsidRPr="00F61433">
        <w:rPr>
          <w:rFonts w:hint="eastAsia"/>
        </w:rPr>
        <w:t>＜</w:t>
      </w:r>
      <w:r w:rsidRPr="00F61433">
        <w:t>0.01;</w:t>
      </w:r>
    </w:p>
    <w:p w14:paraId="6CCAA63D" w14:textId="35574DC6" w:rsidR="005D7AB8" w:rsidRDefault="006358A8">
      <w:r w:rsidRPr="006358A8">
        <w:t>Multivariate regression adjusted for age and sex.</w:t>
      </w:r>
    </w:p>
    <w:sectPr w:rsidR="005D7AB8" w:rsidSect="00260C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F3408" w14:textId="77777777" w:rsidR="00032A63" w:rsidRDefault="00032A63" w:rsidP="009A1DD3">
      <w:r>
        <w:separator/>
      </w:r>
    </w:p>
  </w:endnote>
  <w:endnote w:type="continuationSeparator" w:id="0">
    <w:p w14:paraId="62C1BD3F" w14:textId="77777777" w:rsidR="00032A63" w:rsidRDefault="00032A63" w:rsidP="009A1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3A1B6C" w14:textId="77777777" w:rsidR="00032A63" w:rsidRDefault="00032A63" w:rsidP="009A1DD3">
      <w:r>
        <w:separator/>
      </w:r>
    </w:p>
  </w:footnote>
  <w:footnote w:type="continuationSeparator" w:id="0">
    <w:p w14:paraId="0637C348" w14:textId="77777777" w:rsidR="00032A63" w:rsidRDefault="00032A63" w:rsidP="009A1D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3E17"/>
    <w:rsid w:val="0001557F"/>
    <w:rsid w:val="000257B2"/>
    <w:rsid w:val="00032A63"/>
    <w:rsid w:val="00035317"/>
    <w:rsid w:val="00043535"/>
    <w:rsid w:val="00077E05"/>
    <w:rsid w:val="00094D15"/>
    <w:rsid w:val="000A6915"/>
    <w:rsid w:val="000B2478"/>
    <w:rsid w:val="000B46A2"/>
    <w:rsid w:val="000D01DE"/>
    <w:rsid w:val="00163A43"/>
    <w:rsid w:val="00194E01"/>
    <w:rsid w:val="001D55FF"/>
    <w:rsid w:val="001D7612"/>
    <w:rsid w:val="001F7773"/>
    <w:rsid w:val="00260C2B"/>
    <w:rsid w:val="0027308B"/>
    <w:rsid w:val="00297F26"/>
    <w:rsid w:val="002C2B93"/>
    <w:rsid w:val="00301D28"/>
    <w:rsid w:val="00317F82"/>
    <w:rsid w:val="00334F7F"/>
    <w:rsid w:val="00352BFB"/>
    <w:rsid w:val="00363572"/>
    <w:rsid w:val="00365986"/>
    <w:rsid w:val="00397A61"/>
    <w:rsid w:val="003B0627"/>
    <w:rsid w:val="003D0C0C"/>
    <w:rsid w:val="00432C26"/>
    <w:rsid w:val="00485B83"/>
    <w:rsid w:val="004A58F6"/>
    <w:rsid w:val="004B769F"/>
    <w:rsid w:val="004C2ED5"/>
    <w:rsid w:val="004C395C"/>
    <w:rsid w:val="004F01C2"/>
    <w:rsid w:val="004F136F"/>
    <w:rsid w:val="00514BB3"/>
    <w:rsid w:val="005D7AB8"/>
    <w:rsid w:val="006358A8"/>
    <w:rsid w:val="00675226"/>
    <w:rsid w:val="006E600E"/>
    <w:rsid w:val="006F08DB"/>
    <w:rsid w:val="0073172A"/>
    <w:rsid w:val="007B3CFD"/>
    <w:rsid w:val="007D2346"/>
    <w:rsid w:val="007E201E"/>
    <w:rsid w:val="00803116"/>
    <w:rsid w:val="008919D1"/>
    <w:rsid w:val="008A76AA"/>
    <w:rsid w:val="008C5F0C"/>
    <w:rsid w:val="008D2457"/>
    <w:rsid w:val="00901B74"/>
    <w:rsid w:val="00903EC8"/>
    <w:rsid w:val="009643B4"/>
    <w:rsid w:val="009A1DD3"/>
    <w:rsid w:val="009B0B5F"/>
    <w:rsid w:val="00A0349D"/>
    <w:rsid w:val="00A70C0F"/>
    <w:rsid w:val="00A93893"/>
    <w:rsid w:val="00A93E99"/>
    <w:rsid w:val="00AD30BE"/>
    <w:rsid w:val="00AE1863"/>
    <w:rsid w:val="00B5640A"/>
    <w:rsid w:val="00B600FB"/>
    <w:rsid w:val="00BF0116"/>
    <w:rsid w:val="00BF4481"/>
    <w:rsid w:val="00C038F5"/>
    <w:rsid w:val="00C060BB"/>
    <w:rsid w:val="00C16928"/>
    <w:rsid w:val="00C17049"/>
    <w:rsid w:val="00C87B01"/>
    <w:rsid w:val="00C93E17"/>
    <w:rsid w:val="00CA71BC"/>
    <w:rsid w:val="00CF3D28"/>
    <w:rsid w:val="00CF4603"/>
    <w:rsid w:val="00D14D01"/>
    <w:rsid w:val="00D1618F"/>
    <w:rsid w:val="00D27D69"/>
    <w:rsid w:val="00D3738F"/>
    <w:rsid w:val="00D53170"/>
    <w:rsid w:val="00D60B63"/>
    <w:rsid w:val="00D82D8F"/>
    <w:rsid w:val="00DA4CBB"/>
    <w:rsid w:val="00DB77C2"/>
    <w:rsid w:val="00E02AFF"/>
    <w:rsid w:val="00E157F9"/>
    <w:rsid w:val="00E25942"/>
    <w:rsid w:val="00E46E88"/>
    <w:rsid w:val="00E55515"/>
    <w:rsid w:val="00F07D12"/>
    <w:rsid w:val="00F27CF5"/>
    <w:rsid w:val="00F41FC7"/>
    <w:rsid w:val="00F61433"/>
    <w:rsid w:val="00F67476"/>
    <w:rsid w:val="00F87668"/>
    <w:rsid w:val="00F94CE4"/>
    <w:rsid w:val="00FA6D84"/>
    <w:rsid w:val="00FE75D4"/>
    <w:rsid w:val="014A743A"/>
    <w:rsid w:val="0A6D257A"/>
    <w:rsid w:val="251F0F79"/>
    <w:rsid w:val="2F62170F"/>
    <w:rsid w:val="3510198E"/>
    <w:rsid w:val="4B8F0C57"/>
    <w:rsid w:val="7D5645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95FF1"/>
  <w15:docId w15:val="{35593C7F-287D-46BB-9977-2B6DC1D9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C2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D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DD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D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DD3"/>
    <w:rPr>
      <w:kern w:val="2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A1DD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A1DD3"/>
    <w:rPr>
      <w:kern w:val="2"/>
      <w:sz w:val="18"/>
      <w:szCs w:val="18"/>
    </w:rPr>
  </w:style>
  <w:style w:type="table" w:styleId="a9">
    <w:name w:val="Table Grid"/>
    <w:basedOn w:val="a1"/>
    <w:uiPriority w:val="39"/>
    <w:rsid w:val="008D2457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D0E51BE-355D-429F-8D0B-5B4BAA694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3</Pages>
  <Words>508</Words>
  <Characters>2899</Characters>
  <Application>Microsoft Office Word</Application>
  <DocSecurity>0</DocSecurity>
  <Lines>24</Lines>
  <Paragraphs>6</Paragraphs>
  <ScaleCrop>false</ScaleCrop>
  <Company>China</Company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50830283@qq.com</cp:lastModifiedBy>
  <cp:revision>68</cp:revision>
  <dcterms:created xsi:type="dcterms:W3CDTF">2020-05-13T03:26:00Z</dcterms:created>
  <dcterms:modified xsi:type="dcterms:W3CDTF">2020-09-1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